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1F7B0" w14:textId="1C5C8163" w:rsidR="00072215" w:rsidRPr="00F67021" w:rsidRDefault="00F67021" w:rsidP="00F67021">
      <w:pPr>
        <w:pStyle w:val="Title"/>
      </w:pPr>
      <w:r w:rsidRPr="00F67021">
        <w:t>Supplementary File 1:  Interview Guides</w:t>
      </w:r>
    </w:p>
    <w:p w14:paraId="6E050CDE" w14:textId="2A367DB5" w:rsidR="00F67021" w:rsidRPr="00F67021" w:rsidRDefault="00F67021"/>
    <w:p w14:paraId="531A87AF" w14:textId="54F355CE" w:rsidR="00F67021" w:rsidRDefault="00F67021">
      <w:pPr>
        <w:pStyle w:val="TOC1"/>
        <w:tabs>
          <w:tab w:val="right" w:leader="dot" w:pos="9350"/>
        </w:tabs>
        <w:rPr>
          <w:noProof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86450625" w:history="1">
        <w:r w:rsidRPr="00ED5891">
          <w:rPr>
            <w:rStyle w:val="Hyperlink"/>
            <w:noProof/>
          </w:rPr>
          <w:t xml:space="preserve">Semi-structured interview guide:  </w:t>
        </w:r>
        <w:r>
          <w:rPr>
            <w:rStyle w:val="Hyperlink"/>
            <w:noProof/>
          </w:rPr>
          <w:t>C</w:t>
        </w:r>
        <w:r w:rsidRPr="00ED5891">
          <w:rPr>
            <w:rStyle w:val="Hyperlink"/>
            <w:noProof/>
          </w:rPr>
          <w:t>linic s</w:t>
        </w:r>
        <w:r w:rsidRPr="00ED5891">
          <w:rPr>
            <w:rStyle w:val="Hyperlink"/>
            <w:noProof/>
          </w:rPr>
          <w:t>t</w:t>
        </w:r>
        <w:r w:rsidRPr="00ED5891">
          <w:rPr>
            <w:rStyle w:val="Hyperlink"/>
            <w:noProof/>
          </w:rPr>
          <w:t xml:space="preserve">aff members </w:t>
        </w:r>
        <w:r w:rsidR="00AA3ECF">
          <w:rPr>
            <w:rStyle w:val="Hyperlink"/>
            <w:noProof/>
          </w:rPr>
          <w:t>(v9/22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64506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3BD4314C" w14:textId="58DC11B6" w:rsidR="00F67021" w:rsidRDefault="00F67021">
      <w:pPr>
        <w:pStyle w:val="TOC1"/>
        <w:tabs>
          <w:tab w:val="right" w:leader="dot" w:pos="9350"/>
        </w:tabs>
        <w:rPr>
          <w:noProof/>
        </w:rPr>
      </w:pPr>
      <w:hyperlink w:anchor="_Toc186450626" w:history="1">
        <w:r w:rsidRPr="00ED5891">
          <w:rPr>
            <w:rStyle w:val="Hyperlink"/>
            <w:noProof/>
          </w:rPr>
          <w:t>Semi-structured interview guide:  Pharmacy staff members</w:t>
        </w:r>
        <w:r w:rsidR="00AA3ECF">
          <w:rPr>
            <w:rStyle w:val="Hyperlink"/>
            <w:noProof/>
          </w:rPr>
          <w:t xml:space="preserve"> </w:t>
        </w:r>
        <w:r w:rsidR="00AA3ECF" w:rsidRPr="00AA3ECF">
          <w:rPr>
            <w:rStyle w:val="Hyperlink"/>
            <w:noProof/>
          </w:rPr>
          <w:t>(v</w:t>
        </w:r>
        <w:r w:rsidR="00AA3ECF">
          <w:rPr>
            <w:rStyle w:val="Hyperlink"/>
            <w:noProof/>
          </w:rPr>
          <w:t>8</w:t>
        </w:r>
        <w:r w:rsidR="00AA3ECF" w:rsidRPr="00AA3ECF">
          <w:rPr>
            <w:rStyle w:val="Hyperlink"/>
            <w:noProof/>
          </w:rPr>
          <w:t>/22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64506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673F997" w14:textId="10E9751B" w:rsidR="00F67021" w:rsidRDefault="00F67021">
      <w:pPr>
        <w:pStyle w:val="TOC1"/>
        <w:tabs>
          <w:tab w:val="right" w:leader="dot" w:pos="9350"/>
        </w:tabs>
        <w:rPr>
          <w:noProof/>
        </w:rPr>
      </w:pPr>
      <w:hyperlink w:anchor="_Toc186450627" w:history="1">
        <w:r w:rsidRPr="00ED5891">
          <w:rPr>
            <w:rStyle w:val="Hyperlink"/>
            <w:rFonts w:eastAsia="Times New Roman"/>
            <w:noProof/>
          </w:rPr>
          <w:t>Semi-structured interview guide:  Patients</w:t>
        </w:r>
        <w:r w:rsidR="00AA3ECF">
          <w:rPr>
            <w:rStyle w:val="Hyperlink"/>
            <w:rFonts w:eastAsia="Times New Roman"/>
            <w:noProof/>
          </w:rPr>
          <w:t xml:space="preserve"> (v1/23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64506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4B1BFDE1" w14:textId="3A3AEC8C" w:rsidR="00F67021" w:rsidRPr="00F67021" w:rsidRDefault="00F67021">
      <w:r>
        <w:fldChar w:fldCharType="end"/>
      </w:r>
      <w:r w:rsidRPr="00F67021">
        <w:br w:type="page"/>
      </w:r>
    </w:p>
    <w:p w14:paraId="25F60DF6" w14:textId="3A45D947" w:rsidR="00F67021" w:rsidRPr="00F67021" w:rsidRDefault="00F67021" w:rsidP="00F67021">
      <w:pPr>
        <w:pStyle w:val="Heading1"/>
        <w:rPr>
          <w:sz w:val="28"/>
          <w:szCs w:val="28"/>
        </w:rPr>
      </w:pPr>
      <w:bookmarkStart w:id="0" w:name="_Toc186450625"/>
      <w:r w:rsidRPr="00F67021">
        <w:rPr>
          <w:sz w:val="28"/>
          <w:szCs w:val="28"/>
        </w:rPr>
        <w:lastRenderedPageBreak/>
        <w:t xml:space="preserve">Semi-structured </w:t>
      </w:r>
      <w:r w:rsidRPr="00F67021">
        <w:rPr>
          <w:sz w:val="28"/>
          <w:szCs w:val="28"/>
        </w:rPr>
        <w:t>i</w:t>
      </w:r>
      <w:r w:rsidRPr="00F67021">
        <w:rPr>
          <w:sz w:val="28"/>
          <w:szCs w:val="28"/>
        </w:rPr>
        <w:t>nterview guide</w:t>
      </w:r>
      <w:r w:rsidRPr="00F67021">
        <w:rPr>
          <w:sz w:val="28"/>
          <w:szCs w:val="28"/>
        </w:rPr>
        <w:t xml:space="preserve">:  </w:t>
      </w:r>
      <w:r>
        <w:rPr>
          <w:sz w:val="28"/>
          <w:szCs w:val="28"/>
        </w:rPr>
        <w:t>C</w:t>
      </w:r>
      <w:r w:rsidRPr="00F67021">
        <w:rPr>
          <w:sz w:val="28"/>
          <w:szCs w:val="28"/>
        </w:rPr>
        <w:t>linic staff members (including pharmacists who do not dispense medications who work inside of a clinic)</w:t>
      </w:r>
      <w:bookmarkEnd w:id="0"/>
    </w:p>
    <w:p w14:paraId="6B8269C3" w14:textId="77777777" w:rsidR="00F67021" w:rsidRPr="00F67021" w:rsidRDefault="00F67021" w:rsidP="00F67021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5203E0D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 xml:space="preserve">Introduction:  Thank you for taking the time to participate in this study.  As you might already know, the FDA approved the first long-acting antiretroviral medications for the treatment of HIV in 2021.  Today, I’ll be asking you a series of questions about your opinions, perceptions, and experiences with these long-acting injectable antiretroviral medications.  </w:t>
      </w:r>
    </w:p>
    <w:p w14:paraId="40F934E4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336EE333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 xml:space="preserve">As mentioned in the consent form, I will make a sound recording of our conversation today to help the research team better remember what you said during the interview.  Do you have any questions before we begin?  Do I have your permission to begin recording?  Let’s go ahead and begin. </w:t>
      </w:r>
    </w:p>
    <w:p w14:paraId="400EE33C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1630481F" w14:textId="32BF1672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>
        <w:rPr>
          <w:rFonts w:cstheme="minorHAnsi"/>
          <w:i/>
          <w:iCs/>
          <w:sz w:val="20"/>
          <w:szCs w:val="20"/>
        </w:rPr>
        <w:t>&lt;&lt;</w:t>
      </w:r>
      <w:r w:rsidRPr="00F67021">
        <w:rPr>
          <w:rFonts w:cstheme="minorHAnsi"/>
          <w:i/>
          <w:iCs/>
          <w:sz w:val="20"/>
          <w:szCs w:val="20"/>
        </w:rPr>
        <w:t>BEGIN RECORDING</w:t>
      </w:r>
      <w:r>
        <w:rPr>
          <w:rFonts w:cstheme="minorHAnsi"/>
          <w:i/>
          <w:iCs/>
          <w:sz w:val="20"/>
          <w:szCs w:val="20"/>
        </w:rPr>
        <w:t>&gt;&gt;</w:t>
      </w:r>
    </w:p>
    <w:p w14:paraId="554B8023" w14:textId="77777777" w:rsidR="00F67021" w:rsidRPr="00F67021" w:rsidRDefault="00F67021" w:rsidP="00F67021">
      <w:pPr>
        <w:spacing w:after="0" w:line="240" w:lineRule="auto"/>
        <w:rPr>
          <w:sz w:val="20"/>
          <w:szCs w:val="20"/>
        </w:rPr>
      </w:pPr>
    </w:p>
    <w:p w14:paraId="4C7FA55E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Please describe your clinic setting.  What is your role there?</w:t>
      </w:r>
    </w:p>
    <w:p w14:paraId="57F7DB24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5A9EE5AB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do you obtain information about HIV, or more generally about your profession? </w:t>
      </w:r>
    </w:p>
    <w:p w14:paraId="1CDDB90D" w14:textId="77777777" w:rsidR="00F67021" w:rsidRPr="00F67021" w:rsidRDefault="00F67021" w:rsidP="00F67021">
      <w:pPr>
        <w:pStyle w:val="ListParagraph"/>
        <w:numPr>
          <w:ilvl w:val="0"/>
          <w:numId w:val="1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professional networking do you engage in? Listservs? Local or national conferences? Trainings? </w:t>
      </w:r>
    </w:p>
    <w:p w14:paraId="0110D8BB" w14:textId="77777777" w:rsidR="00F67021" w:rsidRPr="00F67021" w:rsidRDefault="00F67021" w:rsidP="00F67021">
      <w:pPr>
        <w:spacing w:after="0" w:line="240" w:lineRule="auto"/>
        <w:rPr>
          <w:b/>
          <w:bCs/>
          <w:sz w:val="20"/>
          <w:szCs w:val="20"/>
        </w:rPr>
      </w:pPr>
    </w:p>
    <w:p w14:paraId="7E572977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b/>
          <w:bCs/>
          <w:sz w:val="20"/>
          <w:szCs w:val="20"/>
        </w:rPr>
      </w:pPr>
      <w:r w:rsidRPr="00F67021">
        <w:rPr>
          <w:b/>
          <w:bCs/>
          <w:sz w:val="20"/>
          <w:szCs w:val="20"/>
        </w:rPr>
        <w:t>Tell me some of the key things you’ve learned to-date about long-acting antiretroviral therapy.</w:t>
      </w:r>
    </w:p>
    <w:p w14:paraId="70DEA886" w14:textId="77777777" w:rsidR="00F67021" w:rsidRPr="00F67021" w:rsidRDefault="00F67021" w:rsidP="00F67021">
      <w:pPr>
        <w:pStyle w:val="ListParagraph"/>
        <w:spacing w:after="0" w:line="240" w:lineRule="auto"/>
        <w:rPr>
          <w:b/>
          <w:bCs/>
          <w:sz w:val="20"/>
          <w:szCs w:val="20"/>
        </w:rPr>
      </w:pPr>
    </w:p>
    <w:p w14:paraId="28F41072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b/>
          <w:bCs/>
          <w:sz w:val="20"/>
          <w:szCs w:val="20"/>
        </w:rPr>
      </w:pPr>
      <w:r w:rsidRPr="00F67021">
        <w:rPr>
          <w:b/>
          <w:bCs/>
          <w:sz w:val="20"/>
          <w:szCs w:val="20"/>
        </w:rPr>
        <w:t>Is your clinic currently offering injections of long-acting antiretroviral therapy to patients?  Why or why not?</w:t>
      </w:r>
    </w:p>
    <w:p w14:paraId="3627B151" w14:textId="77777777" w:rsidR="00F67021" w:rsidRPr="00F67021" w:rsidRDefault="00F67021" w:rsidP="00F67021">
      <w:pPr>
        <w:pStyle w:val="ListParagraph"/>
        <w:numPr>
          <w:ilvl w:val="0"/>
          <w:numId w:val="10"/>
        </w:numPr>
        <w:spacing w:after="0" w:line="240" w:lineRule="auto"/>
        <w:rPr>
          <w:sz w:val="20"/>
          <w:szCs w:val="20"/>
        </w:rPr>
      </w:pPr>
      <w:r w:rsidRPr="00F67021">
        <w:rPr>
          <w:sz w:val="20"/>
          <w:szCs w:val="20"/>
        </w:rPr>
        <w:t>What influenced the decision to offer/not offer LAI-ART to your patient population?</w:t>
      </w:r>
    </w:p>
    <w:p w14:paraId="2BCA4A57" w14:textId="77777777" w:rsidR="00F67021" w:rsidRPr="00F67021" w:rsidRDefault="00F67021" w:rsidP="00F67021">
      <w:pPr>
        <w:pStyle w:val="ListParagraph"/>
        <w:numPr>
          <w:ilvl w:val="0"/>
          <w:numId w:val="10"/>
        </w:numPr>
        <w:spacing w:after="0" w:line="240" w:lineRule="auto"/>
        <w:rPr>
          <w:sz w:val="20"/>
          <w:szCs w:val="20"/>
        </w:rPr>
      </w:pPr>
      <w:r w:rsidRPr="00F67021">
        <w:rPr>
          <w:sz w:val="20"/>
          <w:szCs w:val="20"/>
        </w:rPr>
        <w:t>[If yes] What role do you play in the administration of LAI-ART?</w:t>
      </w:r>
    </w:p>
    <w:p w14:paraId="3B7F7A28" w14:textId="4FF0D01B" w:rsidR="00F67021" w:rsidRDefault="00F67021" w:rsidP="00F67021">
      <w:pPr>
        <w:pStyle w:val="ListParagraph"/>
        <w:numPr>
          <w:ilvl w:val="0"/>
          <w:numId w:val="10"/>
        </w:numPr>
        <w:spacing w:after="0" w:line="240" w:lineRule="auto"/>
        <w:rPr>
          <w:sz w:val="20"/>
          <w:szCs w:val="20"/>
        </w:rPr>
      </w:pPr>
      <w:r w:rsidRPr="00F67021">
        <w:rPr>
          <w:sz w:val="20"/>
          <w:szCs w:val="20"/>
        </w:rPr>
        <w:t>What have been some of the successes and challenges with implementing this service at your clinic?</w:t>
      </w:r>
    </w:p>
    <w:p w14:paraId="2E1887EE" w14:textId="77777777" w:rsidR="00F67021" w:rsidRPr="00F67021" w:rsidRDefault="00F67021" w:rsidP="00F67021">
      <w:pPr>
        <w:pStyle w:val="ListParagraph"/>
        <w:spacing w:after="0" w:line="240" w:lineRule="auto"/>
        <w:ind w:left="1080"/>
        <w:rPr>
          <w:sz w:val="20"/>
          <w:szCs w:val="20"/>
        </w:rPr>
      </w:pPr>
    </w:p>
    <w:p w14:paraId="247E1F22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 xml:space="preserve">Right now, most patients receive their long-acting injectable ART at a clinic site.   However, there is also the possibility of receiving these injections at alternative sites.  </w:t>
      </w:r>
    </w:p>
    <w:p w14:paraId="157D2396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7CCAE8DC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What do you think about having injections of long-acting antiretroviral therapy administered by/within community pharmacies? </w:t>
      </w:r>
    </w:p>
    <w:p w14:paraId="0F54490B" w14:textId="77777777" w:rsidR="00F67021" w:rsidRPr="00F67021" w:rsidRDefault="00F67021" w:rsidP="00F67021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do you know about administering LAI-ART in pharmacies? </w:t>
      </w:r>
    </w:p>
    <w:p w14:paraId="2F82EE0F" w14:textId="77777777" w:rsidR="00F67021" w:rsidRPr="00F67021" w:rsidRDefault="00F67021" w:rsidP="00F67021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Do you think this intervention will be effective in that setting? Why or why not? </w:t>
      </w:r>
    </w:p>
    <w:p w14:paraId="4CF37EBB" w14:textId="77777777" w:rsidR="00F67021" w:rsidRPr="00F67021" w:rsidRDefault="00F67021" w:rsidP="00F67021">
      <w:pPr>
        <w:numPr>
          <w:ilvl w:val="0"/>
          <w:numId w:val="1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kind of supporting evidence or proof is needed about the effectiveness of the intervention to get you or others on board? </w:t>
      </w:r>
    </w:p>
    <w:p w14:paraId="34519823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does administration of long-acting injectable ART in pharmacies compare to other alternatives like getting the injections in the clinics, at home, or in other places? </w:t>
      </w:r>
    </w:p>
    <w:p w14:paraId="39464624" w14:textId="77777777" w:rsidR="00F67021" w:rsidRPr="00F67021" w:rsidRDefault="00F67021" w:rsidP="00F67021">
      <w:pPr>
        <w:numPr>
          <w:ilvl w:val="0"/>
          <w:numId w:val="2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advantages does </w:t>
      </w:r>
      <w:proofErr w:type="gramStart"/>
      <w:r w:rsidRPr="00F67021">
        <w:rPr>
          <w:rFonts w:eastAsia="Times New Roman" w:cstheme="minorHAnsi"/>
          <w:sz w:val="20"/>
          <w:szCs w:val="20"/>
        </w:rPr>
        <w:t>getting</w:t>
      </w:r>
      <w:proofErr w:type="gramEnd"/>
      <w:r w:rsidRPr="00F67021">
        <w:rPr>
          <w:rFonts w:eastAsia="Times New Roman" w:cstheme="minorHAnsi"/>
          <w:sz w:val="20"/>
          <w:szCs w:val="20"/>
        </w:rPr>
        <w:t xml:space="preserve"> it in a pharmacy have compared to these other ways? </w:t>
      </w:r>
    </w:p>
    <w:p w14:paraId="57FD9B3C" w14:textId="77777777" w:rsidR="00F67021" w:rsidRPr="00F67021" w:rsidRDefault="00F67021" w:rsidP="00F67021">
      <w:pPr>
        <w:numPr>
          <w:ilvl w:val="0"/>
          <w:numId w:val="2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disadvantages does it have compared to these? </w:t>
      </w:r>
    </w:p>
    <w:p w14:paraId="37392391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26163231" w14:textId="77777777" w:rsidR="00F67021" w:rsidRPr="00F67021" w:rsidRDefault="00F67021" w:rsidP="00F67021">
      <w:pPr>
        <w:pStyle w:val="ListParagraph"/>
        <w:spacing w:after="0" w:line="240" w:lineRule="auto"/>
        <w:ind w:left="1080"/>
        <w:rPr>
          <w:rFonts w:eastAsia="Times New Roman" w:cstheme="minorHAnsi"/>
          <w:sz w:val="20"/>
          <w:szCs w:val="20"/>
        </w:rPr>
      </w:pPr>
    </w:p>
    <w:p w14:paraId="3C904456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well does having LAI-ART administered/injected in the pharmacy fit with </w:t>
      </w:r>
      <w:r w:rsidRPr="00F67021">
        <w:rPr>
          <w:rFonts w:eastAsia="Times New Roman" w:cstheme="minorHAnsi"/>
          <w:b/>
          <w:bCs/>
          <w:sz w:val="20"/>
          <w:szCs w:val="20"/>
          <w:u w:val="single"/>
        </w:rPr>
        <w:t>your</w:t>
      </w:r>
      <w:r w:rsidRPr="00F67021">
        <w:rPr>
          <w:rFonts w:eastAsia="Times New Roman" w:cstheme="minorHAnsi"/>
          <w:b/>
          <w:bCs/>
          <w:sz w:val="20"/>
          <w:szCs w:val="20"/>
        </w:rPr>
        <w:t xml:space="preserve"> existing work processes and practices in your setting?</w:t>
      </w:r>
      <w:r w:rsidRPr="00F67021">
        <w:rPr>
          <w:rFonts w:eastAsia="Times New Roman" w:cstheme="minorHAnsi"/>
          <w:sz w:val="20"/>
          <w:szCs w:val="20"/>
        </w:rPr>
        <w:t xml:space="preserve"> </w:t>
      </w:r>
    </w:p>
    <w:p w14:paraId="059A7C79" w14:textId="77777777" w:rsidR="00F67021" w:rsidRPr="00F67021" w:rsidRDefault="00F67021" w:rsidP="00F67021">
      <w:pPr>
        <w:numPr>
          <w:ilvl w:val="0"/>
          <w:numId w:val="4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are likely issues or complications that may arise? </w:t>
      </w:r>
    </w:p>
    <w:p w14:paraId="12A5F0A5" w14:textId="77777777" w:rsidR="00F67021" w:rsidRPr="00F67021" w:rsidRDefault="00F67021" w:rsidP="00F67021">
      <w:pPr>
        <w:numPr>
          <w:ilvl w:val="0"/>
          <w:numId w:val="4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Can you describe how LAI-ART administration in pharmacies might/will be integrated into your current clinic processes or workflow?  Walk me through the ideal process.  </w:t>
      </w:r>
      <w:r w:rsidRPr="00F67021">
        <w:rPr>
          <w:rFonts w:eastAsia="Times New Roman" w:cstheme="minorHAnsi"/>
          <w:sz w:val="20"/>
          <w:szCs w:val="20"/>
        </w:rPr>
        <w:t xml:space="preserve">How will it interact or conflict with current programs or processes? </w:t>
      </w:r>
    </w:p>
    <w:p w14:paraId="030DB6BF" w14:textId="77777777" w:rsidR="00F67021" w:rsidRPr="00F67021" w:rsidRDefault="00F67021" w:rsidP="00F67021">
      <w:pPr>
        <w:numPr>
          <w:ilvl w:val="0"/>
          <w:numId w:val="4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lastRenderedPageBreak/>
        <w:t xml:space="preserve">Would this intervention replace or compliment your program or process? In what ways? </w:t>
      </w:r>
    </w:p>
    <w:p w14:paraId="402877D5" w14:textId="77777777" w:rsidR="00F67021" w:rsidRPr="00F67021" w:rsidRDefault="00F67021" w:rsidP="00F67021">
      <w:pPr>
        <w:rPr>
          <w:rFonts w:cstheme="minorHAnsi"/>
          <w:sz w:val="20"/>
          <w:szCs w:val="20"/>
        </w:rPr>
      </w:pPr>
    </w:p>
    <w:p w14:paraId="6B89F3EE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Is there a strong need to administer LAI-ART within community pharmacies? </w:t>
      </w:r>
    </w:p>
    <w:p w14:paraId="265FE23B" w14:textId="77777777" w:rsidR="00F67021" w:rsidRPr="00F67021" w:rsidRDefault="00F67021" w:rsidP="00F67021">
      <w:pPr>
        <w:pStyle w:val="ListParagraph"/>
        <w:numPr>
          <w:ilvl w:val="0"/>
          <w:numId w:val="3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y or why not? How will LAI-ART in pharmacies fill current gaps? </w:t>
      </w:r>
    </w:p>
    <w:p w14:paraId="4776B325" w14:textId="77777777" w:rsidR="00F67021" w:rsidRPr="00F67021" w:rsidRDefault="00F67021" w:rsidP="00F67021">
      <w:pPr>
        <w:pStyle w:val="ListParagraph"/>
        <w:numPr>
          <w:ilvl w:val="0"/>
          <w:numId w:val="3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is the general level of receptivity in your organization to supporting LAI-ART administration in pharmacies? Why? </w:t>
      </w:r>
    </w:p>
    <w:p w14:paraId="2FC377BF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78D5A40A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well do you think having LAI-ART administered by pharmacies will help meet the needs of individuals served by YOUR organization (clinic)? </w:t>
      </w:r>
    </w:p>
    <w:p w14:paraId="370302AD" w14:textId="77777777" w:rsidR="00F67021" w:rsidRPr="00F67021" w:rsidRDefault="00F67021" w:rsidP="00F67021">
      <w:pPr>
        <w:numPr>
          <w:ilvl w:val="0"/>
          <w:numId w:val="6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In what ways would the intervention meet their needs? E.g. improved access to services? Reduced wait times? </w:t>
      </w:r>
    </w:p>
    <w:p w14:paraId="098A882F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229724AE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do you think the patients will respond to having LAI-ART available to be given by pharmacies? </w:t>
      </w:r>
    </w:p>
    <w:p w14:paraId="1B66E421" w14:textId="77777777" w:rsidR="00F67021" w:rsidRPr="00F67021" w:rsidRDefault="00F67021" w:rsidP="00F67021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ave you ever talked with patients about their perceptions of getting LAI-ART in a pharmacy? </w:t>
      </w:r>
    </w:p>
    <w:p w14:paraId="554A9350" w14:textId="77777777" w:rsidR="00F67021" w:rsidRPr="00F67021" w:rsidRDefault="00F67021" w:rsidP="00F67021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barriers will patients face to getting their LAI-ART in pharmacies? </w:t>
      </w:r>
    </w:p>
    <w:p w14:paraId="29024F49" w14:textId="77777777" w:rsidR="00F67021" w:rsidRPr="00F67021" w:rsidRDefault="00F67021" w:rsidP="00F67021">
      <w:pPr>
        <w:numPr>
          <w:ilvl w:val="0"/>
          <w:numId w:val="6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In what ways would the intervention meet their needs? E.g. improved access to services? Reduced wait times? Help with self-management? Reduced travel time and expense? </w:t>
      </w:r>
    </w:p>
    <w:p w14:paraId="58A87A96" w14:textId="77777777" w:rsidR="00F67021" w:rsidRPr="00F67021" w:rsidRDefault="00F67021" w:rsidP="00F67021">
      <w:pPr>
        <w:spacing w:after="0" w:line="240" w:lineRule="auto"/>
        <w:ind w:left="720"/>
        <w:rPr>
          <w:rFonts w:eastAsia="Times New Roman" w:cstheme="minorHAnsi"/>
          <w:sz w:val="20"/>
          <w:szCs w:val="20"/>
        </w:rPr>
      </w:pPr>
    </w:p>
    <w:p w14:paraId="5273A8E1" w14:textId="77777777" w:rsidR="00F67021" w:rsidRPr="00F67021" w:rsidRDefault="00F67021" w:rsidP="00F67021">
      <w:pPr>
        <w:rPr>
          <w:rFonts w:cstheme="minorHAnsi"/>
          <w:sz w:val="20"/>
          <w:szCs w:val="20"/>
        </w:rPr>
      </w:pPr>
    </w:p>
    <w:p w14:paraId="3A229828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>Let’s talk about more of your opinions around having long-acting injectable antiretrovirals administered to patients by a community pharmacy</w:t>
      </w:r>
    </w:p>
    <w:p w14:paraId="5C33F6E5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confident are you that a pharmacy would be able to successfully administer LAI-ART? </w:t>
      </w:r>
    </w:p>
    <w:p w14:paraId="50938A27" w14:textId="77777777" w:rsidR="00F67021" w:rsidRPr="00F67021" w:rsidRDefault="00F67021" w:rsidP="00F67021">
      <w:pPr>
        <w:pStyle w:val="ListParagraph"/>
        <w:numPr>
          <w:ilvl w:val="0"/>
          <w:numId w:val="7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gives you that level of confidence (or lack of confidence)? </w:t>
      </w:r>
    </w:p>
    <w:p w14:paraId="4727E7A3" w14:textId="77777777" w:rsidR="00F67021" w:rsidRPr="00F67021" w:rsidRDefault="00F67021" w:rsidP="00F67021">
      <w:pPr>
        <w:pStyle w:val="ListParagraph"/>
        <w:spacing w:after="0" w:line="240" w:lineRule="auto"/>
        <w:ind w:left="1080"/>
        <w:rPr>
          <w:rFonts w:eastAsia="Times New Roman" w:cstheme="minorHAnsi"/>
          <w:sz w:val="20"/>
          <w:szCs w:val="20"/>
        </w:rPr>
      </w:pPr>
    </w:p>
    <w:p w14:paraId="60EE4083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F67021">
        <w:rPr>
          <w:rFonts w:cstheme="minorHAnsi"/>
          <w:b/>
          <w:bCs/>
          <w:sz w:val="20"/>
          <w:szCs w:val="20"/>
        </w:rPr>
        <w:t xml:space="preserve">How does a pharmacy’s infrastructure affect its ability to administer LAI-ART?  </w:t>
      </w:r>
      <w:r w:rsidRPr="00F67021">
        <w:rPr>
          <w:rFonts w:eastAsia="Times New Roman" w:cstheme="minorHAnsi"/>
          <w:b/>
          <w:bCs/>
          <w:sz w:val="20"/>
          <w:szCs w:val="20"/>
        </w:rPr>
        <w:t xml:space="preserve">What kinds of changes would need to be made for pharmacies to administer LAI-ART? </w:t>
      </w:r>
    </w:p>
    <w:p w14:paraId="2F2DDBCD" w14:textId="77777777" w:rsidR="00F67021" w:rsidRPr="00F67021" w:rsidRDefault="00F67021" w:rsidP="00F67021">
      <w:pPr>
        <w:spacing w:after="0" w:line="240" w:lineRule="auto"/>
        <w:rPr>
          <w:rFonts w:cstheme="minorHAnsi"/>
          <w:sz w:val="20"/>
          <w:szCs w:val="20"/>
        </w:rPr>
      </w:pPr>
    </w:p>
    <w:p w14:paraId="0D5604C4" w14:textId="77777777" w:rsidR="00F67021" w:rsidRPr="00F67021" w:rsidRDefault="00F67021" w:rsidP="00F67021">
      <w:pPr>
        <w:pStyle w:val="ListParagraph"/>
        <w:numPr>
          <w:ilvl w:val="0"/>
          <w:numId w:val="9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Thinking about your experiences with community pharmacies – the people there, their beliefs, values, assumptions -- How do you think pharmacy’s CULTURE will affect the implementation of administration of LAI-ART? </w:t>
      </w:r>
    </w:p>
    <w:p w14:paraId="38019D02" w14:textId="77777777" w:rsidR="00F67021" w:rsidRPr="00F67021" w:rsidRDefault="00F67021" w:rsidP="00F67021">
      <w:pPr>
        <w:pStyle w:val="ListParagraph"/>
        <w:rPr>
          <w:rFonts w:eastAsia="Times New Roman" w:cstheme="minorHAnsi"/>
          <w:b/>
          <w:bCs/>
          <w:sz w:val="20"/>
          <w:szCs w:val="20"/>
        </w:rPr>
      </w:pPr>
    </w:p>
    <w:p w14:paraId="30F12C58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What level of endorsement or support have you seen or heard (if any) from pharmacy leaders about giving LAI-ART injections within a pharmacy?</w:t>
      </w:r>
      <w:r w:rsidRPr="00F67021">
        <w:rPr>
          <w:rFonts w:eastAsia="Times New Roman" w:cstheme="minorHAnsi"/>
          <w:sz w:val="20"/>
          <w:szCs w:val="20"/>
        </w:rPr>
        <w:t xml:space="preserve"> </w:t>
      </w:r>
    </w:p>
    <w:p w14:paraId="2F3F04E9" w14:textId="77777777" w:rsidR="00F67021" w:rsidRPr="00F67021" w:rsidRDefault="00F67021" w:rsidP="00F67021">
      <w:pPr>
        <w:pStyle w:val="ListParagraph"/>
        <w:numPr>
          <w:ilvl w:val="0"/>
          <w:numId w:val="5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o are these leaders and how has </w:t>
      </w:r>
      <w:proofErr w:type="gramStart"/>
      <w:r w:rsidRPr="00F67021">
        <w:rPr>
          <w:rFonts w:eastAsia="Times New Roman" w:cstheme="minorHAnsi"/>
          <w:sz w:val="20"/>
          <w:szCs w:val="20"/>
        </w:rPr>
        <w:t>this affected things</w:t>
      </w:r>
      <w:proofErr w:type="gramEnd"/>
      <w:r w:rsidRPr="00F67021">
        <w:rPr>
          <w:rFonts w:eastAsia="Times New Roman" w:cstheme="minorHAnsi"/>
          <w:sz w:val="20"/>
          <w:szCs w:val="20"/>
        </w:rPr>
        <w:t xml:space="preserve"> so far? </w:t>
      </w:r>
    </w:p>
    <w:p w14:paraId="1FAC296D" w14:textId="77777777" w:rsidR="00F67021" w:rsidRPr="00F67021" w:rsidRDefault="00F67021" w:rsidP="00F67021">
      <w:pPr>
        <w:pStyle w:val="ListParagraph"/>
        <w:ind w:left="1080"/>
        <w:rPr>
          <w:rFonts w:eastAsia="Times New Roman" w:cstheme="minorHAnsi"/>
          <w:sz w:val="20"/>
          <w:szCs w:val="20"/>
        </w:rPr>
      </w:pPr>
    </w:p>
    <w:p w14:paraId="2ABDF8B7" w14:textId="77777777" w:rsidR="00F67021" w:rsidRPr="00F67021" w:rsidRDefault="00F67021" w:rsidP="00F67021">
      <w:pPr>
        <w:pStyle w:val="ListParagraph"/>
        <w:numPr>
          <w:ilvl w:val="0"/>
          <w:numId w:val="9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To what extent would implementing LAI-ART administration in a pharmacy provide an advantage to that specific pharmacy compared to others in your area? </w:t>
      </w:r>
    </w:p>
    <w:p w14:paraId="54FB4E35" w14:textId="77777777" w:rsidR="00F67021" w:rsidRPr="00F67021" w:rsidRDefault="00F67021" w:rsidP="00F67021">
      <w:pPr>
        <w:pStyle w:val="ListParagraph"/>
        <w:rPr>
          <w:rFonts w:eastAsia="Times New Roman" w:cstheme="minorHAnsi"/>
          <w:sz w:val="20"/>
          <w:szCs w:val="20"/>
        </w:rPr>
      </w:pPr>
    </w:p>
    <w:p w14:paraId="47F43D44" w14:textId="77777777" w:rsidR="00F67021" w:rsidRPr="00F67021" w:rsidRDefault="00F67021" w:rsidP="00F67021">
      <w:pPr>
        <w:pStyle w:val="ListParagraph"/>
        <w:numPr>
          <w:ilvl w:val="0"/>
          <w:numId w:val="9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What kind of financial or other incentives influence the decision to support administration of LAI-ART within pharmacies? </w:t>
      </w:r>
    </w:p>
    <w:p w14:paraId="7FDF36C3" w14:textId="77777777" w:rsidR="00F67021" w:rsidRPr="00F67021" w:rsidRDefault="00F67021" w:rsidP="00F67021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How will LAI-ART administration in pharmacies affect payment or revenue for YOUR organization?</w:t>
      </w:r>
    </w:p>
    <w:p w14:paraId="3144C79C" w14:textId="77777777" w:rsidR="00F67021" w:rsidRPr="00F67021" w:rsidRDefault="00F67021" w:rsidP="00F67021">
      <w:pPr>
        <w:spacing w:after="0" w:line="240" w:lineRule="auto"/>
      </w:pPr>
    </w:p>
    <w:p w14:paraId="36AA6D63" w14:textId="77777777" w:rsidR="00F67021" w:rsidRPr="00F67021" w:rsidRDefault="00F67021" w:rsidP="00F67021">
      <w:pPr>
        <w:pStyle w:val="ListParagraph"/>
        <w:numPr>
          <w:ilvl w:val="0"/>
          <w:numId w:val="9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Who are the key influential individuals in your clinic who would need to get on board with LAI-ART injections being given in pharmacies?</w:t>
      </w:r>
      <w:r w:rsidRPr="00F67021">
        <w:rPr>
          <w:rFonts w:eastAsia="Times New Roman" w:cstheme="minorHAnsi"/>
          <w:sz w:val="20"/>
          <w:szCs w:val="20"/>
        </w:rPr>
        <w:t xml:space="preserve"> </w:t>
      </w:r>
    </w:p>
    <w:p w14:paraId="43332DE8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are these influential individuals saying (if anything) about administering LAI-ART in pharmacies? </w:t>
      </w:r>
    </w:p>
    <w:p w14:paraId="1D74E6F0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lastRenderedPageBreak/>
        <w:t xml:space="preserve">To what extent will they influence use of the pharmacy for LAI-ART? The success of the implementation in pharmacies? </w:t>
      </w:r>
    </w:p>
    <w:p w14:paraId="28CC4DDF" w14:textId="77777777" w:rsidR="00F67021" w:rsidRPr="00F67021" w:rsidRDefault="00F67021" w:rsidP="00F67021">
      <w:pPr>
        <w:spacing w:after="0" w:line="240" w:lineRule="auto"/>
        <w:rPr>
          <w:rFonts w:cstheme="minorHAnsi"/>
          <w:sz w:val="20"/>
          <w:szCs w:val="20"/>
        </w:rPr>
      </w:pPr>
    </w:p>
    <w:p w14:paraId="40D41ED5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would you want a pharmacy to communicate with you about the availability or logistics for this service of giving LAI-ART at their site?  </w:t>
      </w:r>
      <w:r w:rsidRPr="00F67021">
        <w:rPr>
          <w:rFonts w:eastAsia="Times New Roman" w:cstheme="minorHAnsi"/>
          <w:sz w:val="20"/>
          <w:szCs w:val="20"/>
        </w:rPr>
        <w:t>What information would you want to be told?</w:t>
      </w:r>
    </w:p>
    <w:p w14:paraId="24AF9B69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7FE9D04D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b/>
          <w:bCs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How would you or your colleagues communicate to your patients about this intervention?</w:t>
      </w:r>
    </w:p>
    <w:p w14:paraId="47E90CEA" w14:textId="77777777" w:rsidR="00F67021" w:rsidRPr="00F67021" w:rsidRDefault="00F67021" w:rsidP="00F67021">
      <w:pPr>
        <w:spacing w:after="0" w:line="240" w:lineRule="auto"/>
        <w:rPr>
          <w:b/>
          <w:bCs/>
        </w:rPr>
      </w:pPr>
    </w:p>
    <w:p w14:paraId="52A1390F" w14:textId="77777777" w:rsidR="00F67021" w:rsidRPr="00F67021" w:rsidRDefault="00F67021" w:rsidP="00F67021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F67021">
        <w:rPr>
          <w:rFonts w:cstheme="minorHAnsi"/>
          <w:sz w:val="20"/>
          <w:szCs w:val="20"/>
        </w:rPr>
        <w:t xml:space="preserve">Thank you for answering all these questions.  The discussion has been very helpful and interesting.  Before we end, </w:t>
      </w:r>
      <w:r w:rsidRPr="00F67021">
        <w:rPr>
          <w:rFonts w:cstheme="minorHAnsi"/>
          <w:b/>
          <w:bCs/>
          <w:sz w:val="20"/>
          <w:szCs w:val="20"/>
        </w:rPr>
        <w:t>is there anything about giving injections of long-acting antiretroviral therapy in pharmacies that I didn’t ask or that I left out, that you’d like to share with me today?</w:t>
      </w:r>
    </w:p>
    <w:p w14:paraId="0E16DC4E" w14:textId="77777777" w:rsidR="00F67021" w:rsidRPr="00F67021" w:rsidRDefault="00F67021" w:rsidP="00F67021">
      <w:pPr>
        <w:spacing w:after="0" w:line="240" w:lineRule="auto"/>
        <w:rPr>
          <w:b/>
          <w:bCs/>
        </w:rPr>
      </w:pPr>
    </w:p>
    <w:p w14:paraId="31ECE270" w14:textId="77777777" w:rsidR="00F67021" w:rsidRPr="00F67021" w:rsidRDefault="00F67021" w:rsidP="00F67021">
      <w:pPr>
        <w:rPr>
          <w:b/>
          <w:bCs/>
        </w:rPr>
      </w:pPr>
      <w:r w:rsidRPr="00F67021">
        <w:rPr>
          <w:rFonts w:cstheme="minorHAnsi"/>
          <w:i/>
          <w:iCs/>
          <w:sz w:val="20"/>
          <w:szCs w:val="20"/>
        </w:rPr>
        <w:t>Thank you again for taking the time to participate in this study.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F67021">
        <w:rPr>
          <w:rFonts w:cstheme="minorHAnsi"/>
          <w:i/>
          <w:iCs/>
          <w:sz w:val="20"/>
          <w:szCs w:val="20"/>
        </w:rPr>
        <w:t xml:space="preserve">&lt;&lt;STOP RECORDING&gt;&gt;.  </w:t>
      </w:r>
    </w:p>
    <w:p w14:paraId="48314A23" w14:textId="3F3EE7F6" w:rsidR="00F67021" w:rsidRPr="00F67021" w:rsidRDefault="00F67021">
      <w:r w:rsidRPr="00F67021">
        <w:br w:type="page"/>
      </w:r>
    </w:p>
    <w:p w14:paraId="3F813E09" w14:textId="0F85084C" w:rsidR="00F67021" w:rsidRPr="00F67021" w:rsidRDefault="00F67021" w:rsidP="00F67021">
      <w:pPr>
        <w:pStyle w:val="Heading1"/>
        <w:rPr>
          <w:sz w:val="28"/>
          <w:szCs w:val="28"/>
        </w:rPr>
      </w:pPr>
      <w:bookmarkStart w:id="1" w:name="_Toc186450626"/>
      <w:r w:rsidRPr="00F67021">
        <w:rPr>
          <w:sz w:val="28"/>
          <w:szCs w:val="28"/>
        </w:rPr>
        <w:lastRenderedPageBreak/>
        <w:t xml:space="preserve">Semi-structured </w:t>
      </w:r>
      <w:r w:rsidRPr="00F67021">
        <w:rPr>
          <w:sz w:val="28"/>
          <w:szCs w:val="28"/>
        </w:rPr>
        <w:t>i</w:t>
      </w:r>
      <w:r w:rsidRPr="00F67021">
        <w:rPr>
          <w:sz w:val="28"/>
          <w:szCs w:val="28"/>
        </w:rPr>
        <w:t xml:space="preserve">nterview </w:t>
      </w:r>
      <w:r w:rsidRPr="00F67021">
        <w:rPr>
          <w:sz w:val="28"/>
          <w:szCs w:val="28"/>
        </w:rPr>
        <w:t>g</w:t>
      </w:r>
      <w:r w:rsidRPr="00F67021">
        <w:rPr>
          <w:sz w:val="28"/>
          <w:szCs w:val="28"/>
        </w:rPr>
        <w:t>uide:  Pharmacy staff members</w:t>
      </w:r>
      <w:bookmarkEnd w:id="1"/>
    </w:p>
    <w:p w14:paraId="5C35A52D" w14:textId="77777777" w:rsidR="00F67021" w:rsidRPr="00F67021" w:rsidRDefault="00F67021" w:rsidP="00F67021">
      <w:pPr>
        <w:spacing w:after="0" w:line="240" w:lineRule="auto"/>
        <w:rPr>
          <w:rFonts w:cstheme="minorHAnsi"/>
          <w:sz w:val="20"/>
          <w:szCs w:val="20"/>
        </w:rPr>
      </w:pPr>
    </w:p>
    <w:p w14:paraId="110E9B3F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 xml:space="preserve">Introduction:  My name is XX and I am a researcher from the Department of Clinical Pharmacy at the UCSF School of Pharmacy.  I’d like to thank you for taking the time to participate in this study.  I wanted to follow up with you to see if you’ve read and understand the consent form, and ask if you have any questions about the </w:t>
      </w:r>
      <w:proofErr w:type="gramStart"/>
      <w:r w:rsidRPr="00F67021">
        <w:rPr>
          <w:rFonts w:cstheme="minorHAnsi"/>
          <w:i/>
          <w:iCs/>
          <w:sz w:val="20"/>
          <w:szCs w:val="20"/>
        </w:rPr>
        <w:t>study</w:t>
      </w:r>
      <w:proofErr w:type="gramEnd"/>
      <w:r w:rsidRPr="00F67021">
        <w:rPr>
          <w:rFonts w:cstheme="minorHAnsi"/>
          <w:i/>
          <w:iCs/>
          <w:sz w:val="20"/>
          <w:szCs w:val="20"/>
        </w:rPr>
        <w:t xml:space="preserve"> I can answer for you at this time?</w:t>
      </w:r>
    </w:p>
    <w:p w14:paraId="786688F0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10A06337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 xml:space="preserve"> As mentioned in the consent form, I will make a sound recording of our conversation today to help the research team better remember what you said during the interview.  Do you have any questions before we begin?  Do I have your permission to begin recording?  Let’s go ahead and begin.  We’ll start by talking more </w:t>
      </w:r>
      <w:r w:rsidRPr="00F67021">
        <w:rPr>
          <w:rFonts w:cstheme="minorHAnsi"/>
          <w:i/>
          <w:iCs/>
          <w:sz w:val="20"/>
          <w:szCs w:val="20"/>
          <w:u w:val="single"/>
        </w:rPr>
        <w:t>generally</w:t>
      </w:r>
      <w:r w:rsidRPr="00F67021">
        <w:rPr>
          <w:rFonts w:cstheme="minorHAnsi"/>
          <w:i/>
          <w:iCs/>
          <w:sz w:val="20"/>
          <w:szCs w:val="20"/>
        </w:rPr>
        <w:t xml:space="preserve"> about your pharmacy.</w:t>
      </w:r>
    </w:p>
    <w:p w14:paraId="740AEA8D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61D51E8E" w14:textId="484E3095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>
        <w:rPr>
          <w:rFonts w:cstheme="minorHAnsi"/>
          <w:i/>
          <w:iCs/>
          <w:sz w:val="20"/>
          <w:szCs w:val="20"/>
        </w:rPr>
        <w:t>&lt;&lt;</w:t>
      </w:r>
      <w:r w:rsidRPr="00F67021">
        <w:rPr>
          <w:rFonts w:cstheme="minorHAnsi"/>
          <w:i/>
          <w:iCs/>
          <w:sz w:val="20"/>
          <w:szCs w:val="20"/>
        </w:rPr>
        <w:t>BEGIN RECORDING</w:t>
      </w:r>
      <w:r>
        <w:rPr>
          <w:rFonts w:cstheme="minorHAnsi"/>
          <w:i/>
          <w:iCs/>
          <w:sz w:val="20"/>
          <w:szCs w:val="20"/>
        </w:rPr>
        <w:t>&gt;&gt;</w:t>
      </w:r>
    </w:p>
    <w:p w14:paraId="480206D3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10CCB34F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Please describe your pharmacy setting and your role.  What types of services does your pharmacy provide for persons with HIV (or any other specific populations)?</w:t>
      </w:r>
    </w:p>
    <w:p w14:paraId="18078B55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7479071B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Tell me about your working relationships with your colleagues. Your leaders/supervisors?  </w:t>
      </w:r>
    </w:p>
    <w:p w14:paraId="62127EBB" w14:textId="77777777" w:rsidR="00F67021" w:rsidRPr="00F67021" w:rsidRDefault="00F67021" w:rsidP="00F67021">
      <w:pPr>
        <w:pStyle w:val="ListParagraph"/>
        <w:numPr>
          <w:ilvl w:val="0"/>
          <w:numId w:val="1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Do you meet (formally or informally) with a team of people? Who?  How often? </w:t>
      </w:r>
    </w:p>
    <w:p w14:paraId="7A94C9BC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390C3087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would you describe the culture of your own setting/unit/pharmacy?  Your (larger) organization? </w:t>
      </w:r>
    </w:p>
    <w:p w14:paraId="23AE6F01" w14:textId="77777777" w:rsidR="00F67021" w:rsidRPr="00F67021" w:rsidRDefault="00F67021" w:rsidP="00F67021">
      <w:pPr>
        <w:numPr>
          <w:ilvl w:val="0"/>
          <w:numId w:val="17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Do you feel like the culture of your own unit is different from the overall organization? In what ways? </w:t>
      </w:r>
    </w:p>
    <w:p w14:paraId="75E54989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7842F43E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do you typically find out about new information, such as new initiatives, accomplishments, issues, new staff, staff departures? </w:t>
      </w:r>
    </w:p>
    <w:p w14:paraId="3BA0E8E2" w14:textId="77777777" w:rsidR="00F67021" w:rsidRPr="00F67021" w:rsidRDefault="00F67021" w:rsidP="00F67021">
      <w:pPr>
        <w:numPr>
          <w:ilvl w:val="0"/>
          <w:numId w:val="1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en you need to get something done or to solve a problem, who are your "go-to" people? </w:t>
      </w:r>
    </w:p>
    <w:p w14:paraId="2712F168" w14:textId="77777777" w:rsidR="00F67021" w:rsidRPr="00F67021" w:rsidRDefault="00F67021" w:rsidP="00F67021">
      <w:pPr>
        <w:numPr>
          <w:ilvl w:val="0"/>
          <w:numId w:val="1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Can you describe a recent example? </w:t>
      </w:r>
    </w:p>
    <w:p w14:paraId="1CC3EB50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23272F4F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To what extent are new ideas embraced and used to make improvements in your organization? </w:t>
      </w:r>
    </w:p>
    <w:p w14:paraId="314EBBF9" w14:textId="77777777" w:rsidR="00F67021" w:rsidRPr="00F67021" w:rsidRDefault="00F67021" w:rsidP="00F67021">
      <w:pPr>
        <w:pStyle w:val="ListParagraph"/>
        <w:numPr>
          <w:ilvl w:val="0"/>
          <w:numId w:val="1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Can you describe a recent example? </w:t>
      </w:r>
    </w:p>
    <w:p w14:paraId="348E03DE" w14:textId="77777777" w:rsidR="00F67021" w:rsidRPr="00F67021" w:rsidRDefault="00F67021" w:rsidP="00F67021">
      <w:pPr>
        <w:pStyle w:val="ListParagraph"/>
        <w:numPr>
          <w:ilvl w:val="0"/>
          <w:numId w:val="1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Key players?  Your involvement?  Leader’s involvement?  What factors made it successful/fail?  </w:t>
      </w:r>
    </w:p>
    <w:p w14:paraId="47372F45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2B1D38D1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To what extent do you feel like you can try new things to improve your work processes? </w:t>
      </w:r>
    </w:p>
    <w:p w14:paraId="1B198019" w14:textId="77777777" w:rsidR="00F67021" w:rsidRPr="00F67021" w:rsidRDefault="00F67021" w:rsidP="00F67021">
      <w:pPr>
        <w:pStyle w:val="ListParagraph"/>
        <w:numPr>
          <w:ilvl w:val="0"/>
          <w:numId w:val="20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Do you feel like you have the time and energy to think about ways to improve things? </w:t>
      </w:r>
    </w:p>
    <w:p w14:paraId="3C53EE36" w14:textId="77777777" w:rsidR="00F67021" w:rsidRPr="00F67021" w:rsidRDefault="00F67021" w:rsidP="00F67021">
      <w:pPr>
        <w:pStyle w:val="ListParagraph"/>
        <w:numPr>
          <w:ilvl w:val="0"/>
          <w:numId w:val="20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Did you feel valued/respected by your supervisor for the role you played? </w:t>
      </w:r>
    </w:p>
    <w:p w14:paraId="7AE6711E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758E947D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79E384B4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>Transition:</w:t>
      </w:r>
      <w:r w:rsidRPr="00F67021">
        <w:rPr>
          <w:rFonts w:cstheme="minorHAnsi"/>
          <w:sz w:val="20"/>
          <w:szCs w:val="20"/>
        </w:rPr>
        <w:t xml:space="preserve">  </w:t>
      </w:r>
      <w:r w:rsidRPr="00F67021">
        <w:rPr>
          <w:rFonts w:cstheme="minorHAnsi"/>
          <w:i/>
          <w:iCs/>
          <w:sz w:val="20"/>
          <w:szCs w:val="20"/>
        </w:rPr>
        <w:t xml:space="preserve">As you might already know, the FDA approved the first long-acting antiretroviral medications for the treatment of HIV in 2021.  Today, I’ll be asking you a series of questions about your opinions, perceptions, and experiences with these long-acting injectable antiretroviral medications.  </w:t>
      </w:r>
    </w:p>
    <w:p w14:paraId="2866F2FD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1084A8A8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Tell me some of the key things you’ve learned about long-acting injectable antiretrovirals OR about pharmacies administering them (meaning, </w:t>
      </w:r>
      <w:proofErr w:type="gramStart"/>
      <w:r w:rsidRPr="00F67021">
        <w:rPr>
          <w:rFonts w:eastAsia="Times New Roman" w:cstheme="minorHAnsi"/>
          <w:b/>
          <w:bCs/>
          <w:sz w:val="20"/>
          <w:szCs w:val="20"/>
        </w:rPr>
        <w:t>actually injecting</w:t>
      </w:r>
      <w:proofErr w:type="gramEnd"/>
      <w:r w:rsidRPr="00F67021">
        <w:rPr>
          <w:rFonts w:eastAsia="Times New Roman" w:cstheme="minorHAnsi"/>
          <w:b/>
          <w:bCs/>
          <w:sz w:val="20"/>
          <w:szCs w:val="20"/>
        </w:rPr>
        <w:t xml:space="preserve"> patients) in a pharmacy. </w:t>
      </w:r>
    </w:p>
    <w:p w14:paraId="4C46F937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59D3980F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Is your pharmacy considering creating (or already running) a service for administering long-acting injections of antiretroviral therapy?  IF NOT – how is your pharmacy involved (if at all) with the administration of LAI-ART?</w:t>
      </w:r>
    </w:p>
    <w:p w14:paraId="257D5290" w14:textId="77777777" w:rsidR="00F67021" w:rsidRPr="00F67021" w:rsidRDefault="00F67021" w:rsidP="00F67021">
      <w:pPr>
        <w:pStyle w:val="ListParagraph"/>
        <w:numPr>
          <w:ilvl w:val="0"/>
          <w:numId w:val="26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(If implementing) At what stage of implementation is the intervention at in your organization?</w:t>
      </w:r>
    </w:p>
    <w:p w14:paraId="53D5335B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35200A1E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2930F57F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 xml:space="preserve">(NOTE:  If needed, after q7 may share additional info for contextualizing discussion:  These medications are given by injection once monthly or once every other month, by a healthcare provider.  For currently approved medications, the injections are given in the gluteus muscle, ideally using a z-track method given larger volume (2 or 3 </w:t>
      </w:r>
      <w:proofErr w:type="spellStart"/>
      <w:r w:rsidRPr="00F67021">
        <w:rPr>
          <w:rFonts w:cstheme="minorHAnsi"/>
          <w:i/>
          <w:iCs/>
          <w:sz w:val="20"/>
          <w:szCs w:val="20"/>
        </w:rPr>
        <w:t>mL.</w:t>
      </w:r>
      <w:proofErr w:type="spellEnd"/>
      <w:r w:rsidRPr="00F67021">
        <w:rPr>
          <w:rFonts w:cstheme="minorHAnsi"/>
          <w:i/>
          <w:iCs/>
          <w:sz w:val="20"/>
          <w:szCs w:val="20"/>
        </w:rPr>
        <w:t>)</w:t>
      </w:r>
    </w:p>
    <w:p w14:paraId="5646BF62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7328FFEB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Is there a strong need to administer LAI-ART within community pharmacies?</w:t>
      </w:r>
      <w:r w:rsidRPr="00F67021">
        <w:rPr>
          <w:rFonts w:eastAsia="Times New Roman" w:cstheme="minorHAnsi"/>
          <w:sz w:val="20"/>
          <w:szCs w:val="20"/>
        </w:rPr>
        <w:t xml:space="preserve"> </w:t>
      </w:r>
    </w:p>
    <w:p w14:paraId="06EEDB1A" w14:textId="77777777" w:rsidR="00F67021" w:rsidRPr="00F67021" w:rsidRDefault="00F67021" w:rsidP="00F67021">
      <w:pPr>
        <w:numPr>
          <w:ilvl w:val="0"/>
          <w:numId w:val="19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y or why not? Do others see a need for the intervention? </w:t>
      </w:r>
    </w:p>
    <w:p w14:paraId="14582A52" w14:textId="77777777" w:rsidR="00F67021" w:rsidRPr="00F67021" w:rsidRDefault="00F67021" w:rsidP="00F67021">
      <w:pPr>
        <w:numPr>
          <w:ilvl w:val="0"/>
          <w:numId w:val="19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To what extent do current programs fail to meet existing needs? </w:t>
      </w:r>
    </w:p>
    <w:p w14:paraId="155C5645" w14:textId="77777777" w:rsidR="00F67021" w:rsidRPr="00F67021" w:rsidRDefault="00F67021" w:rsidP="00F67021">
      <w:pPr>
        <w:numPr>
          <w:ilvl w:val="0"/>
          <w:numId w:val="19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will LAI-ART in pharmacies fill current gaps? </w:t>
      </w:r>
    </w:p>
    <w:p w14:paraId="12665DAD" w14:textId="77777777" w:rsidR="00F67021" w:rsidRPr="00F67021" w:rsidRDefault="00F67021" w:rsidP="00F67021">
      <w:pPr>
        <w:pStyle w:val="ListParagraph"/>
        <w:rPr>
          <w:rFonts w:eastAsia="Times New Roman" w:cstheme="minorHAnsi"/>
          <w:b/>
          <w:bCs/>
          <w:sz w:val="20"/>
          <w:szCs w:val="20"/>
        </w:rPr>
      </w:pPr>
    </w:p>
    <w:p w14:paraId="7C2469B2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does injecting long-acting ART within pharmacies compare to other alternatives like getting the injection at the clinics, at home, or in other places? </w:t>
      </w:r>
    </w:p>
    <w:p w14:paraId="1BF7C62E" w14:textId="77777777" w:rsidR="00F67021" w:rsidRPr="00F67021" w:rsidRDefault="00F67021" w:rsidP="00F67021">
      <w:pPr>
        <w:numPr>
          <w:ilvl w:val="0"/>
          <w:numId w:val="2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Advantages? Disadvantages?</w:t>
      </w:r>
    </w:p>
    <w:p w14:paraId="0B7A9793" w14:textId="77777777" w:rsidR="00F67021" w:rsidRPr="00F67021" w:rsidRDefault="00F67021" w:rsidP="00F67021">
      <w:pPr>
        <w:spacing w:after="0" w:line="240" w:lineRule="auto"/>
        <w:rPr>
          <w:rFonts w:cstheme="minorHAnsi"/>
          <w:sz w:val="20"/>
          <w:szCs w:val="20"/>
        </w:rPr>
      </w:pPr>
    </w:p>
    <w:p w14:paraId="7915931A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complicated (or not complicated) is it to give LAI-ART injections in community pharmacies?  </w:t>
      </w:r>
      <w:r w:rsidRPr="00F67021">
        <w:rPr>
          <w:rFonts w:eastAsia="Times New Roman" w:cstheme="minorHAnsi"/>
          <w:i/>
          <w:iCs/>
          <w:sz w:val="20"/>
          <w:szCs w:val="20"/>
        </w:rPr>
        <w:t xml:space="preserve">You can think about things like aspects of the actual administration: the duration, scope, intricacy and number of steps involved and whether this practice/service is aligned with things that are already done in a pharmacy.  *Reminder:  this ideally requires two, monthly or every-other-month </w:t>
      </w:r>
      <w:proofErr w:type="spellStart"/>
      <w:r w:rsidRPr="00F67021">
        <w:rPr>
          <w:rFonts w:eastAsia="Times New Roman" w:cstheme="minorHAnsi"/>
          <w:i/>
          <w:iCs/>
          <w:sz w:val="20"/>
          <w:szCs w:val="20"/>
        </w:rPr>
        <w:t>ventro</w:t>
      </w:r>
      <w:proofErr w:type="spellEnd"/>
      <w:r w:rsidRPr="00F67021">
        <w:rPr>
          <w:rFonts w:eastAsia="Times New Roman" w:cstheme="minorHAnsi"/>
          <w:i/>
          <w:iCs/>
          <w:sz w:val="20"/>
          <w:szCs w:val="20"/>
        </w:rPr>
        <w:t>-gluteal injections (with a patient lying on their side for a z-track technique injection).</w:t>
      </w:r>
    </w:p>
    <w:p w14:paraId="4BB94F32" w14:textId="77777777" w:rsidR="00F67021" w:rsidRPr="00F67021" w:rsidRDefault="00F67021" w:rsidP="00F67021">
      <w:pPr>
        <w:pStyle w:val="ListParagraph"/>
        <w:numPr>
          <w:ilvl w:val="0"/>
          <w:numId w:val="13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kinds of changes or alterations would need to be made to </w:t>
      </w:r>
      <w:r w:rsidRPr="00F67021">
        <w:rPr>
          <w:rFonts w:eastAsia="Times New Roman" w:cstheme="minorHAnsi"/>
          <w:sz w:val="20"/>
          <w:szCs w:val="20"/>
          <w:u w:val="single"/>
        </w:rPr>
        <w:t>long-acting injectable ART</w:t>
      </w:r>
      <w:r w:rsidRPr="00F67021">
        <w:rPr>
          <w:rFonts w:eastAsia="Times New Roman" w:cstheme="minorHAnsi"/>
          <w:sz w:val="20"/>
          <w:szCs w:val="20"/>
        </w:rPr>
        <w:t xml:space="preserve"> so it will work effectively in your setting? </w:t>
      </w:r>
    </w:p>
    <w:p w14:paraId="1F2009A8" w14:textId="77777777" w:rsidR="00F67021" w:rsidRPr="00F67021" w:rsidRDefault="00F67021" w:rsidP="00F67021">
      <w:pPr>
        <w:numPr>
          <w:ilvl w:val="0"/>
          <w:numId w:val="13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would your pharmacy’s infrastructure facilitate/hinder implementation of long-acting ART injections? </w:t>
      </w:r>
    </w:p>
    <w:p w14:paraId="2B1F395D" w14:textId="77777777" w:rsidR="00F67021" w:rsidRPr="00F67021" w:rsidRDefault="00F67021" w:rsidP="00F67021">
      <w:pPr>
        <w:numPr>
          <w:ilvl w:val="0"/>
          <w:numId w:val="13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will you work around structural challenges? </w:t>
      </w:r>
    </w:p>
    <w:p w14:paraId="67E87BA0" w14:textId="77777777" w:rsidR="00F67021" w:rsidRPr="00F67021" w:rsidRDefault="00F67021" w:rsidP="00F67021">
      <w:pPr>
        <w:numPr>
          <w:ilvl w:val="0"/>
          <w:numId w:val="14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Are changes in scope of practice needed? Changes in formal policies? Changes in information systems or electronic records systems? Other? </w:t>
      </w:r>
    </w:p>
    <w:p w14:paraId="5CDB96F8" w14:textId="77777777" w:rsidR="00F67021" w:rsidRPr="00F67021" w:rsidRDefault="00F67021" w:rsidP="00F67021">
      <w:pPr>
        <w:numPr>
          <w:ilvl w:val="0"/>
          <w:numId w:val="14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Can you describe the process that will be needed to make these changes? What kind of approvals will be needed? Who will need to be involved? </w:t>
      </w:r>
    </w:p>
    <w:p w14:paraId="6F3B8CDF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5A982C9D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Can you describe how giving LAI-ART injections in a pharmacy might/will be integrated into current processes? Walk me through your ideal process.</w:t>
      </w:r>
    </w:p>
    <w:p w14:paraId="1AF46891" w14:textId="77777777" w:rsidR="00F67021" w:rsidRPr="00F67021" w:rsidRDefault="00F67021" w:rsidP="00F67021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well does giving LAI-ART injections in the pharmacy fit with existing work processes and practices? </w:t>
      </w:r>
    </w:p>
    <w:p w14:paraId="2D5C3AE0" w14:textId="77777777" w:rsidR="00F67021" w:rsidRPr="00F67021" w:rsidRDefault="00F67021" w:rsidP="00F67021">
      <w:pPr>
        <w:numPr>
          <w:ilvl w:val="0"/>
          <w:numId w:val="4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will it interact or conflict with current high priority programs or processes? </w:t>
      </w:r>
    </w:p>
    <w:p w14:paraId="464B5FB1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54A2EB9B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>Transition:  With any new intervention, many people are often involved. These people may have differing approaches and opinions.</w:t>
      </w:r>
    </w:p>
    <w:p w14:paraId="09357F24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i/>
          <w:iCs/>
          <w:sz w:val="20"/>
          <w:szCs w:val="20"/>
        </w:rPr>
      </w:pPr>
    </w:p>
    <w:p w14:paraId="645B35C8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would YOU feel about administering long-acting ART in your pharmacy? </w:t>
      </w:r>
    </w:p>
    <w:p w14:paraId="1A2B3238" w14:textId="77777777" w:rsidR="00F67021" w:rsidRPr="00F67021" w:rsidRDefault="00F67021" w:rsidP="00F67021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Do you think this intervention will be/is effective in your setting? </w:t>
      </w:r>
    </w:p>
    <w:p w14:paraId="06324BCA" w14:textId="77777777" w:rsidR="00F67021" w:rsidRPr="00F67021" w:rsidRDefault="00F67021" w:rsidP="00F67021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ould you have any feelings of anticipation? Stress? Enthusiasm? Why? </w:t>
      </w:r>
    </w:p>
    <w:p w14:paraId="529235C2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4E254837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i/>
          <w:iCs/>
          <w:sz w:val="20"/>
          <w:szCs w:val="20"/>
        </w:rPr>
        <w:t xml:space="preserve">In healthcare, key stakeholders may include influential and well-respected clinicians, patients, managers, etc.  </w:t>
      </w:r>
      <w:r w:rsidRPr="00F67021">
        <w:rPr>
          <w:rFonts w:eastAsia="Times New Roman" w:cstheme="minorHAnsi"/>
          <w:b/>
          <w:bCs/>
          <w:sz w:val="20"/>
          <w:szCs w:val="20"/>
        </w:rPr>
        <w:t xml:space="preserve">What do you think key stakeholders think of having LAI-ART administered by pharmacies? </w:t>
      </w:r>
    </w:p>
    <w:p w14:paraId="07503FAC" w14:textId="77777777" w:rsidR="00F67021" w:rsidRPr="00F67021" w:rsidRDefault="00F67021" w:rsidP="00F67021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Can you describe your working relationship with influential stakeholders such as key clinicians in your community?</w:t>
      </w:r>
    </w:p>
    <w:p w14:paraId="2CA76D39" w14:textId="77777777" w:rsidR="00F67021" w:rsidRPr="00F67021" w:rsidRDefault="00F67021" w:rsidP="00F67021">
      <w:pPr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kind of supporting evidence or proof is needed about the effectiveness of the intervention to get staff on board? Co-workers? Administrative leaders? </w:t>
      </w:r>
    </w:p>
    <w:p w14:paraId="2E15DEFA" w14:textId="77777777" w:rsidR="00F67021" w:rsidRPr="00F67021" w:rsidRDefault="00F67021" w:rsidP="00F67021">
      <w:pPr>
        <w:spacing w:after="0" w:line="240" w:lineRule="auto"/>
        <w:outlineLvl w:val="5"/>
        <w:rPr>
          <w:rFonts w:eastAsia="Times New Roman" w:cstheme="minorHAnsi"/>
          <w:b/>
          <w:bCs/>
          <w:sz w:val="20"/>
          <w:szCs w:val="20"/>
        </w:rPr>
      </w:pPr>
    </w:p>
    <w:p w14:paraId="1817EA4D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lastRenderedPageBreak/>
        <w:t xml:space="preserve">How do you think your organization's culture (general beliefs, values, assumptions that people embrace) will affect the implementation of administration of LAI-ART in a pharmacy? </w:t>
      </w:r>
    </w:p>
    <w:p w14:paraId="68843867" w14:textId="77777777" w:rsidR="00F67021" w:rsidRPr="00F67021" w:rsidRDefault="00F67021" w:rsidP="00F67021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What is the general level of receptivity in your organization to implementing/supporting LAI-ART administration in pharmacies? Why?</w:t>
      </w:r>
    </w:p>
    <w:p w14:paraId="3374BC9B" w14:textId="77777777" w:rsidR="00F67021" w:rsidRPr="00F67021" w:rsidRDefault="00F67021" w:rsidP="00F67021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well does administering LAI-ART in the pharmacy fit with your values and norms and the values and norms within the organization? </w:t>
      </w:r>
    </w:p>
    <w:p w14:paraId="20746372" w14:textId="77777777" w:rsidR="00F67021" w:rsidRPr="00F67021" w:rsidRDefault="00F67021" w:rsidP="00F67021">
      <w:pPr>
        <w:spacing w:after="0" w:line="240" w:lineRule="auto"/>
        <w:rPr>
          <w:rFonts w:cstheme="minorHAnsi"/>
          <w:sz w:val="20"/>
          <w:szCs w:val="20"/>
          <w:u w:val="single"/>
        </w:rPr>
      </w:pPr>
    </w:p>
    <w:p w14:paraId="2C17DDCA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What level of endorsement or support have you seen or heard from your pharmacy leaders about LAI-ART administration in the pharmacy, if ANY?</w:t>
      </w:r>
      <w:r w:rsidRPr="00F67021">
        <w:rPr>
          <w:rFonts w:eastAsia="Times New Roman" w:cstheme="minorHAnsi"/>
          <w:sz w:val="20"/>
          <w:szCs w:val="20"/>
        </w:rPr>
        <w:t xml:space="preserve"> </w:t>
      </w:r>
    </w:p>
    <w:p w14:paraId="2AA44BE7" w14:textId="77777777" w:rsidR="00F67021" w:rsidRPr="00F67021" w:rsidRDefault="00F67021" w:rsidP="00F67021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o are these leaders and how has </w:t>
      </w:r>
      <w:proofErr w:type="gramStart"/>
      <w:r w:rsidRPr="00F67021">
        <w:rPr>
          <w:rFonts w:eastAsia="Times New Roman" w:cstheme="minorHAnsi"/>
          <w:sz w:val="20"/>
          <w:szCs w:val="20"/>
        </w:rPr>
        <w:t>this affected things</w:t>
      </w:r>
      <w:proofErr w:type="gramEnd"/>
      <w:r w:rsidRPr="00F67021">
        <w:rPr>
          <w:rFonts w:eastAsia="Times New Roman" w:cstheme="minorHAnsi"/>
          <w:sz w:val="20"/>
          <w:szCs w:val="20"/>
        </w:rPr>
        <w:t xml:space="preserve"> so far? </w:t>
      </w:r>
    </w:p>
    <w:p w14:paraId="7C009543" w14:textId="77777777" w:rsidR="00F67021" w:rsidRPr="00F67021" w:rsidRDefault="00F67021" w:rsidP="00F67021">
      <w:pPr>
        <w:numPr>
          <w:ilvl w:val="0"/>
          <w:numId w:val="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level of involvement has leadership at your organization had so far with the intervention? </w:t>
      </w:r>
    </w:p>
    <w:p w14:paraId="3D6B1BF5" w14:textId="77777777" w:rsidR="00F67021" w:rsidRPr="00F67021" w:rsidRDefault="00F67021" w:rsidP="00F67021">
      <w:pPr>
        <w:numPr>
          <w:ilvl w:val="0"/>
          <w:numId w:val="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kind of support or actions would you expect from your pharmacy leaders to help make implementation of LAI-ART administration in pharmacies successful? </w:t>
      </w:r>
    </w:p>
    <w:p w14:paraId="511C6024" w14:textId="77777777" w:rsidR="00F67021" w:rsidRPr="00F67021" w:rsidRDefault="00F67021" w:rsidP="00F67021">
      <w:pPr>
        <w:spacing w:after="0" w:line="240" w:lineRule="auto"/>
        <w:outlineLvl w:val="5"/>
        <w:rPr>
          <w:rFonts w:eastAsia="Times New Roman" w:cstheme="minorHAnsi"/>
          <w:b/>
          <w:bCs/>
          <w:sz w:val="20"/>
          <w:szCs w:val="20"/>
        </w:rPr>
      </w:pPr>
    </w:p>
    <w:p w14:paraId="48A132A0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What local, state, or national performance measures, policies, regulations, or guidelines might influence the decision to administer LAI-ART in pharmacies? </w:t>
      </w:r>
    </w:p>
    <w:p w14:paraId="6B1FED07" w14:textId="77777777" w:rsidR="00F67021" w:rsidRPr="00F67021" w:rsidRDefault="00F67021" w:rsidP="00F67021">
      <w:pPr>
        <w:pStyle w:val="ListParagraph"/>
        <w:numPr>
          <w:ilvl w:val="0"/>
          <w:numId w:val="23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What is the state of pharmacist provider status in your state?</w:t>
      </w:r>
    </w:p>
    <w:p w14:paraId="42D51BA1" w14:textId="77777777" w:rsidR="00F67021" w:rsidRPr="00F67021" w:rsidRDefault="00F67021" w:rsidP="00F67021">
      <w:pPr>
        <w:pStyle w:val="ListParagraph"/>
        <w:numPr>
          <w:ilvl w:val="0"/>
          <w:numId w:val="23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Are pharmacists allowed to administer injections in your state?</w:t>
      </w:r>
    </w:p>
    <w:p w14:paraId="0491D386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696C5B99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What kind of financial or other incentives influence the decision to implement administration LAI-ART?</w:t>
      </w:r>
    </w:p>
    <w:p w14:paraId="7D02E4F4" w14:textId="77777777" w:rsidR="00F67021" w:rsidRPr="00F67021" w:rsidRDefault="00F67021" w:rsidP="00F67021">
      <w:pPr>
        <w:pStyle w:val="ListParagraph"/>
        <w:numPr>
          <w:ilvl w:val="0"/>
          <w:numId w:val="23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How will LAI-ART administration affect payment or revenue for your organization?</w:t>
      </w:r>
    </w:p>
    <w:p w14:paraId="731665D0" w14:textId="77777777" w:rsidR="00F67021" w:rsidRPr="00F67021" w:rsidRDefault="00F67021" w:rsidP="00F67021">
      <w:pPr>
        <w:pStyle w:val="ListParagraph"/>
        <w:numPr>
          <w:ilvl w:val="0"/>
          <w:numId w:val="23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What costs should be considered?</w:t>
      </w:r>
    </w:p>
    <w:p w14:paraId="3D4CE276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4998931F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To what extent would implementing LAI-ART administration in your pharmacy provide an advantage for your pharmacy compared to other pharmacies in your area? </w:t>
      </w:r>
    </w:p>
    <w:p w14:paraId="7D50E652" w14:textId="77777777" w:rsidR="00F67021" w:rsidRPr="00F67021" w:rsidRDefault="00F67021" w:rsidP="00F67021">
      <w:pPr>
        <w:numPr>
          <w:ilvl w:val="0"/>
          <w:numId w:val="23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Is there a competitive advantage? </w:t>
      </w:r>
    </w:p>
    <w:p w14:paraId="23A0E4BB" w14:textId="77777777" w:rsidR="00F67021" w:rsidRPr="00F67021" w:rsidRDefault="00F67021" w:rsidP="00F67021">
      <w:pPr>
        <w:numPr>
          <w:ilvl w:val="0"/>
          <w:numId w:val="23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Is there something about the intervention that would bring more individuals into your organization, instead of another one in your area? </w:t>
      </w:r>
    </w:p>
    <w:p w14:paraId="6E73A708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65DBDA96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Would you expect to have sufficient resources to administer LAI-ART in your pharmacy?</w:t>
      </w:r>
      <w:r w:rsidRPr="00F67021">
        <w:rPr>
          <w:rFonts w:eastAsia="Times New Roman" w:cstheme="minorHAnsi"/>
          <w:sz w:val="20"/>
          <w:szCs w:val="20"/>
        </w:rPr>
        <w:t xml:space="preserve"> </w:t>
      </w:r>
    </w:p>
    <w:p w14:paraId="3E5D8FEC" w14:textId="77777777" w:rsidR="00F67021" w:rsidRPr="00F67021" w:rsidRDefault="00F67021" w:rsidP="00F67021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[If Yes] What resources are you counting on or would like to receive? </w:t>
      </w:r>
    </w:p>
    <w:p w14:paraId="26672C00" w14:textId="77777777" w:rsidR="00F67021" w:rsidRPr="00F67021" w:rsidRDefault="00F67021" w:rsidP="00F67021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[If no] What resources will not be available? </w:t>
      </w:r>
    </w:p>
    <w:p w14:paraId="5F0FB89E" w14:textId="77777777" w:rsidR="00F67021" w:rsidRPr="00F67021" w:rsidRDefault="00F67021" w:rsidP="00F67021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o will be involved in helping you get what is needed? </w:t>
      </w:r>
    </w:p>
    <w:p w14:paraId="792A5D36" w14:textId="77777777" w:rsidR="00F67021" w:rsidRPr="00F67021" w:rsidRDefault="00F67021" w:rsidP="00F67021">
      <w:pPr>
        <w:spacing w:after="0" w:line="240" w:lineRule="auto"/>
        <w:rPr>
          <w:rFonts w:cstheme="minorHAnsi"/>
          <w:sz w:val="20"/>
          <w:szCs w:val="20"/>
          <w:u w:val="single"/>
        </w:rPr>
      </w:pPr>
    </w:p>
    <w:p w14:paraId="6946DC52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What supports, such as online resources, marketing materials, or a toolkit, are available/should be made available to help implement LAI-ART administration in pharmacies? </w:t>
      </w:r>
    </w:p>
    <w:p w14:paraId="5E7F31CB" w14:textId="77777777" w:rsidR="00F67021" w:rsidRPr="00F67021" w:rsidRDefault="00F67021" w:rsidP="00F67021">
      <w:pPr>
        <w:numPr>
          <w:ilvl w:val="0"/>
          <w:numId w:val="12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do you access these materials? </w:t>
      </w:r>
    </w:p>
    <w:p w14:paraId="50A62A30" w14:textId="77777777" w:rsidR="00F67021" w:rsidRPr="00F67021" w:rsidRDefault="00F67021" w:rsidP="00F67021">
      <w:pPr>
        <w:numPr>
          <w:ilvl w:val="0"/>
          <w:numId w:val="12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kind of training would be necessary for you? For colleagues? </w:t>
      </w:r>
    </w:p>
    <w:p w14:paraId="11AD4D6E" w14:textId="77777777" w:rsidR="00F67021" w:rsidRPr="00F67021" w:rsidRDefault="00F67021" w:rsidP="00F67021">
      <w:pPr>
        <w:numPr>
          <w:ilvl w:val="0"/>
          <w:numId w:val="12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kind of information exchange do you have with others outside your setting, either related to HIV, or more generally about your profession? </w:t>
      </w:r>
    </w:p>
    <w:p w14:paraId="40802E35" w14:textId="77777777" w:rsidR="00F67021" w:rsidRPr="00F67021" w:rsidRDefault="00F67021" w:rsidP="00F67021">
      <w:pPr>
        <w:pStyle w:val="ListParagraph"/>
        <w:numPr>
          <w:ilvl w:val="0"/>
          <w:numId w:val="22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professional networking do you engage in? Listservs? Local or national conferences? Trainings? </w:t>
      </w:r>
    </w:p>
    <w:p w14:paraId="1F0CD665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4A89A566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ave you talked with patients about their perceptions of getting LAI-ART in a pharmacy? How do you think the patients served by your organization will respond to having LAI-ART available to be administered in pharmacies? </w:t>
      </w:r>
    </w:p>
    <w:p w14:paraId="1D9B298D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6495C47C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well do you think administering LAI-ART in pharmacies will help meet the needs of your patients? </w:t>
      </w:r>
    </w:p>
    <w:p w14:paraId="609FC713" w14:textId="77777777" w:rsidR="00F67021" w:rsidRPr="00F67021" w:rsidRDefault="00F67021" w:rsidP="00F67021">
      <w:pPr>
        <w:pStyle w:val="ListParagraph"/>
        <w:numPr>
          <w:ilvl w:val="0"/>
          <w:numId w:val="22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lastRenderedPageBreak/>
        <w:t xml:space="preserve">In what ways would the intervention meet their needs? E.g. improved access to services? Reduced wait times? Help with self-management? Reduced travel time and expense? What barriers will patients face to getting their LAI-ART in pharmacies? </w:t>
      </w:r>
    </w:p>
    <w:p w14:paraId="6CA511AB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</w:p>
    <w:p w14:paraId="13A3D14C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0EA113F9" w14:textId="6868CA4C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sz w:val="20"/>
          <w:szCs w:val="20"/>
        </w:rPr>
        <w:t xml:space="preserve">IF NOT CURRENTLY ADMINISTERING LAI-ART IN PHARMACY AND NOT CLOSE TO IMPLEMENTATION, read and end with q24:  </w:t>
      </w:r>
      <w:r w:rsidRPr="00F67021">
        <w:rPr>
          <w:rFonts w:cstheme="minorHAnsi"/>
          <w:i/>
          <w:iCs/>
          <w:sz w:val="20"/>
          <w:szCs w:val="20"/>
        </w:rPr>
        <w:t xml:space="preserve">Thank you for answering </w:t>
      </w:r>
      <w:proofErr w:type="gramStart"/>
      <w:r w:rsidRPr="00F67021">
        <w:rPr>
          <w:rFonts w:cstheme="minorHAnsi"/>
          <w:i/>
          <w:iCs/>
          <w:sz w:val="20"/>
          <w:szCs w:val="20"/>
        </w:rPr>
        <w:t>all of</w:t>
      </w:r>
      <w:proofErr w:type="gramEnd"/>
      <w:r w:rsidRPr="00F67021">
        <w:rPr>
          <w:rFonts w:cstheme="minorHAnsi"/>
          <w:i/>
          <w:iCs/>
          <w:sz w:val="20"/>
          <w:szCs w:val="20"/>
        </w:rPr>
        <w:t xml:space="preserve"> those questions.  We’ve covered a lot!</w:t>
      </w:r>
    </w:p>
    <w:p w14:paraId="5487F63F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7EFEB0F7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F67021">
        <w:rPr>
          <w:rFonts w:cstheme="minorHAnsi"/>
          <w:b/>
          <w:bCs/>
          <w:sz w:val="20"/>
          <w:szCs w:val="20"/>
        </w:rPr>
        <w:t>Is there anything about giving injections of long-acting antiretroviral therapy in pharmacies that I didn’t ask or that I left out, that you’d like to share with me today?</w:t>
      </w:r>
    </w:p>
    <w:p w14:paraId="0BD7EB05" w14:textId="77777777" w:rsidR="00F67021" w:rsidRPr="00F67021" w:rsidRDefault="00F67021" w:rsidP="00F67021">
      <w:pPr>
        <w:spacing w:after="0" w:line="240" w:lineRule="auto"/>
        <w:rPr>
          <w:rFonts w:cstheme="minorHAnsi"/>
          <w:sz w:val="20"/>
          <w:szCs w:val="20"/>
          <w:u w:val="single"/>
        </w:rPr>
      </w:pPr>
    </w:p>
    <w:p w14:paraId="755FD8E2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sz w:val="20"/>
          <w:szCs w:val="20"/>
        </w:rPr>
        <w:t>IF CLOSE TO IMPLEMENTATION or ALREADY IMPLEMENTED SERVICE, skip q24 and continue with q25</w:t>
      </w:r>
    </w:p>
    <w:p w14:paraId="79104D89" w14:textId="77777777" w:rsidR="00F67021" w:rsidRPr="00F67021" w:rsidRDefault="00F67021" w:rsidP="00F67021">
      <w:pPr>
        <w:spacing w:after="0" w:line="240" w:lineRule="auto"/>
      </w:pPr>
    </w:p>
    <w:p w14:paraId="017B6F4B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outlineLvl w:val="5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You have either started administering long-acting injectable ART in your pharmacy or seem close to it.  How was the decision made to start offering LAI-ART injections in the pharmacy?  </w:t>
      </w:r>
    </w:p>
    <w:p w14:paraId="776940B9" w14:textId="77777777" w:rsidR="00F67021" w:rsidRPr="00F67021" w:rsidRDefault="00F67021" w:rsidP="00F67021">
      <w:pPr>
        <w:spacing w:after="0" w:line="240" w:lineRule="auto"/>
        <w:rPr>
          <w:rFonts w:cstheme="minorHAnsi"/>
          <w:sz w:val="20"/>
          <w:szCs w:val="20"/>
        </w:rPr>
      </w:pPr>
    </w:p>
    <w:p w14:paraId="1BE4E70E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Can you describe who was/is involved in the planning process?  </w:t>
      </w:r>
    </w:p>
    <w:p w14:paraId="3780CE0A" w14:textId="77777777" w:rsidR="00F67021" w:rsidRPr="00F67021" w:rsidRDefault="00F67021" w:rsidP="00F67021">
      <w:pPr>
        <w:spacing w:after="0" w:line="240" w:lineRule="auto"/>
        <w:outlineLvl w:val="5"/>
        <w:rPr>
          <w:rFonts w:eastAsia="Times New Roman" w:cstheme="minorHAnsi"/>
          <w:b/>
          <w:bCs/>
          <w:sz w:val="20"/>
          <w:szCs w:val="20"/>
        </w:rPr>
      </w:pPr>
    </w:p>
    <w:p w14:paraId="636D3A2F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  <w:b/>
          <w:bCs/>
          <w:i/>
          <w:i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In general, who are the key influential individuals who would need to get on board with administration of LAI-ART in the pharmacy? </w:t>
      </w:r>
    </w:p>
    <w:p w14:paraId="705E1422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are these influential individuals saying about the intervention? </w:t>
      </w:r>
    </w:p>
    <w:p w14:paraId="64374E3E" w14:textId="77777777" w:rsidR="00F67021" w:rsidRPr="00F67021" w:rsidRDefault="00F67021" w:rsidP="00F67021">
      <w:pPr>
        <w:pStyle w:val="ListParagraph"/>
        <w:rPr>
          <w:rFonts w:eastAsia="Times New Roman" w:cstheme="minorHAnsi"/>
          <w:sz w:val="20"/>
          <w:szCs w:val="20"/>
        </w:rPr>
      </w:pPr>
    </w:p>
    <w:p w14:paraId="38C17DF6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outlineLvl w:val="5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Who will lead/is leading implementation of the intervention? </w:t>
      </w:r>
    </w:p>
    <w:p w14:paraId="720A0D3F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did/will this person come into this role? Appointed? Volunteered? Voluntold? </w:t>
      </w:r>
    </w:p>
    <w:p w14:paraId="06AB23A6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attributes or qualities does this person have that makes them an effective leader of this implementation? What attributes or qualities does this person lack? </w:t>
      </w:r>
    </w:p>
    <w:p w14:paraId="6E835139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Does this person have sufficient authority to do what is necessary to implement the intervention?</w:t>
      </w:r>
    </w:p>
    <w:p w14:paraId="3ECFE135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47FF7E80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Other than the formal implementation leader, are there people in your organization who are </w:t>
      </w:r>
      <w:r w:rsidRPr="00F67021">
        <w:rPr>
          <w:rFonts w:eastAsia="Times New Roman" w:cstheme="minorHAnsi"/>
          <w:b/>
          <w:bCs/>
          <w:sz w:val="20"/>
          <w:szCs w:val="20"/>
          <w:u w:val="single"/>
        </w:rPr>
        <w:t>likely</w:t>
      </w:r>
      <w:r w:rsidRPr="00F67021">
        <w:rPr>
          <w:rFonts w:eastAsia="Times New Roman" w:cstheme="minorHAnsi"/>
          <w:b/>
          <w:bCs/>
          <w:sz w:val="20"/>
          <w:szCs w:val="20"/>
        </w:rPr>
        <w:t xml:space="preserve"> to champion administering LAI-ART in pharmacies? </w:t>
      </w:r>
    </w:p>
    <w:p w14:paraId="2FA4E2F2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ere they formally appointed in this position, or is it an informal role? </w:t>
      </w:r>
    </w:p>
    <w:p w14:paraId="63A32DB6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position do these champions hold in your organization? </w:t>
      </w:r>
    </w:p>
    <w:p w14:paraId="061D8A1E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do you think they will help with implementation? </w:t>
      </w:r>
    </w:p>
    <w:p w14:paraId="36486310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Can you describe people's perception of this champion/individual? </w:t>
      </w:r>
    </w:p>
    <w:p w14:paraId="120D1F34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To what extent do you respect the opinions and actions of the champion? </w:t>
      </w:r>
    </w:p>
    <w:p w14:paraId="1C72BED2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kinds of behaviors or actions do you think this individual/champion will exhibit? </w:t>
      </w:r>
    </w:p>
    <w:p w14:paraId="790F4937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5A78B565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  <w:b/>
          <w:bCs/>
          <w:i/>
          <w:i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Would/will someone (or a team) outside of your pharmacy be helping you implement administration of LAI-ART injections in your pharmacy? </w:t>
      </w:r>
    </w:p>
    <w:p w14:paraId="63D3CB9D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Can you describe this person/group? How did they get involved? </w:t>
      </w:r>
    </w:p>
    <w:p w14:paraId="4F3743C4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is their role? What kind of activities will they be doing? </w:t>
      </w:r>
    </w:p>
    <w:p w14:paraId="162F881A" w14:textId="77777777" w:rsidR="00F67021" w:rsidRPr="00F67021" w:rsidRDefault="00F67021" w:rsidP="00F67021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helpful do you think he/she/they will be? In what ways? </w:t>
      </w:r>
    </w:p>
    <w:p w14:paraId="38851561" w14:textId="77777777" w:rsidR="00F67021" w:rsidRPr="00F67021" w:rsidRDefault="00F67021" w:rsidP="00F67021">
      <w:pPr>
        <w:spacing w:after="0" w:line="240" w:lineRule="auto"/>
        <w:rPr>
          <w:rFonts w:cstheme="minorHAnsi"/>
          <w:sz w:val="20"/>
          <w:szCs w:val="20"/>
        </w:rPr>
      </w:pPr>
    </w:p>
    <w:p w14:paraId="6491EC19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  <w:b/>
          <w:bCs/>
          <w:i/>
          <w:i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will you or your colleagues communicate to the individuals that are served by your organization about the new service of getting LAI-ART injections by the pharmacist? </w:t>
      </w:r>
    </w:p>
    <w:p w14:paraId="4D1B6E52" w14:textId="77777777" w:rsidR="00F67021" w:rsidRPr="00F67021" w:rsidRDefault="00F67021" w:rsidP="00F67021">
      <w:pPr>
        <w:spacing w:after="0" w:line="240" w:lineRule="auto"/>
        <w:rPr>
          <w:rFonts w:cstheme="minorHAnsi"/>
          <w:sz w:val="20"/>
          <w:szCs w:val="20"/>
        </w:rPr>
      </w:pPr>
    </w:p>
    <w:p w14:paraId="30642791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  <w:b/>
          <w:bCs/>
          <w:i/>
          <w:i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(Only if implemented) Has the intervention been implemented according to the implementation plan? </w:t>
      </w:r>
    </w:p>
    <w:p w14:paraId="0D4EAF1C" w14:textId="77777777" w:rsidR="00F67021" w:rsidRPr="00F67021" w:rsidRDefault="00F67021" w:rsidP="00F67021">
      <w:pPr>
        <w:pStyle w:val="ListParagraph"/>
        <w:numPr>
          <w:ilvl w:val="0"/>
          <w:numId w:val="24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Why or why not?</w:t>
      </w:r>
    </w:p>
    <w:p w14:paraId="1EA078F3" w14:textId="77777777" w:rsidR="00F67021" w:rsidRPr="00F67021" w:rsidRDefault="00F67021" w:rsidP="00F67021">
      <w:pPr>
        <w:pStyle w:val="ListParagraph"/>
        <w:numPr>
          <w:ilvl w:val="0"/>
          <w:numId w:val="2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ich measures will you track? How will you track them? How will this information be used? </w:t>
      </w:r>
    </w:p>
    <w:p w14:paraId="0D4CC976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55D97CC5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lastRenderedPageBreak/>
        <w:t xml:space="preserve">To what extent has your pharmacy set goals around implementing giving long-acting ART injections in the pharmacy? </w:t>
      </w:r>
    </w:p>
    <w:p w14:paraId="139487A8" w14:textId="77777777" w:rsidR="00F67021" w:rsidRPr="00F67021" w:rsidRDefault="00F67021" w:rsidP="00F67021">
      <w:pPr>
        <w:pStyle w:val="ListParagraph"/>
        <w:numPr>
          <w:ilvl w:val="0"/>
          <w:numId w:val="2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are the goals? How will goals be communicated in the organization? To whom will they be communicated? </w:t>
      </w:r>
    </w:p>
    <w:p w14:paraId="4424F5B3" w14:textId="77777777" w:rsidR="00F67021" w:rsidRPr="00F67021" w:rsidRDefault="00F67021" w:rsidP="00F67021">
      <w:pPr>
        <w:pStyle w:val="ListParagraph"/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58F29A4F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Will you receive feedback reports about the implementation or the intervention itself? </w:t>
      </w:r>
    </w:p>
    <w:p w14:paraId="6E16B112" w14:textId="77777777" w:rsidR="00F67021" w:rsidRPr="00F67021" w:rsidRDefault="00F67021" w:rsidP="00F67021">
      <w:pPr>
        <w:pStyle w:val="ListParagraph"/>
        <w:numPr>
          <w:ilvl w:val="0"/>
          <w:numId w:val="2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will they look like? Content, mode, form? </w:t>
      </w:r>
    </w:p>
    <w:p w14:paraId="779400B6" w14:textId="77777777" w:rsidR="00F67021" w:rsidRPr="00F67021" w:rsidRDefault="00F67021" w:rsidP="00F67021">
      <w:pPr>
        <w:pStyle w:val="ListParagraph"/>
        <w:numPr>
          <w:ilvl w:val="0"/>
          <w:numId w:val="2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helpful do you think they will be? </w:t>
      </w:r>
    </w:p>
    <w:p w14:paraId="03EC4C05" w14:textId="77777777" w:rsidR="00F67021" w:rsidRPr="00F67021" w:rsidRDefault="00F67021" w:rsidP="00F67021">
      <w:pPr>
        <w:pStyle w:val="ListParagraph"/>
        <w:numPr>
          <w:ilvl w:val="0"/>
          <w:numId w:val="2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How often will you get them? Where will they come from? </w:t>
      </w:r>
    </w:p>
    <w:p w14:paraId="1B2CFFB6" w14:textId="77777777" w:rsidR="00F67021" w:rsidRPr="00F67021" w:rsidRDefault="00F67021" w:rsidP="00F67021">
      <w:pPr>
        <w:pStyle w:val="ListParagraph"/>
        <w:numPr>
          <w:ilvl w:val="0"/>
          <w:numId w:val="2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o is designing them? </w:t>
      </w:r>
    </w:p>
    <w:p w14:paraId="285A9CD2" w14:textId="77777777" w:rsidR="00F67021" w:rsidRPr="00F67021" w:rsidRDefault="00F67021" w:rsidP="00F67021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373EE481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will you assess progress towards implementation or intervention goals? </w:t>
      </w:r>
    </w:p>
    <w:p w14:paraId="02D0F5E5" w14:textId="77777777" w:rsidR="00F67021" w:rsidRPr="00F67021" w:rsidRDefault="00F67021" w:rsidP="00F67021">
      <w:pPr>
        <w:pStyle w:val="ListParagraph"/>
        <w:numPr>
          <w:ilvl w:val="0"/>
          <w:numId w:val="25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ill feedback be elicited from staff? From the individuals served by your </w:t>
      </w:r>
      <w:proofErr w:type="gramStart"/>
      <w:r w:rsidRPr="00F67021">
        <w:rPr>
          <w:rFonts w:eastAsia="Times New Roman" w:cstheme="minorHAnsi"/>
          <w:sz w:val="20"/>
          <w:szCs w:val="20"/>
        </w:rPr>
        <w:t>organization?</w:t>
      </w:r>
      <w:proofErr w:type="gramEnd"/>
      <w:r w:rsidRPr="00F67021">
        <w:rPr>
          <w:rFonts w:eastAsia="Times New Roman" w:cstheme="minorHAnsi"/>
          <w:sz w:val="20"/>
          <w:szCs w:val="20"/>
        </w:rPr>
        <w:t xml:space="preserve"> [If yes] What kind of feedback? </w:t>
      </w:r>
    </w:p>
    <w:p w14:paraId="2575FB2E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3A31D4E7" w14:textId="77777777" w:rsidR="00F67021" w:rsidRPr="00F67021" w:rsidRDefault="00F67021" w:rsidP="00F67021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  <w:b/>
          <w:bCs/>
          <w:sz w:val="20"/>
          <w:szCs w:val="20"/>
        </w:rPr>
      </w:pPr>
      <w:bookmarkStart w:id="2" w:name="_Hlk101532029"/>
      <w:r w:rsidRPr="00F67021">
        <w:rPr>
          <w:rFonts w:cstheme="minorHAnsi"/>
          <w:sz w:val="20"/>
          <w:szCs w:val="20"/>
        </w:rPr>
        <w:t xml:space="preserve">Thank you for answering all these questions.  The discussion has been very helpful and interesting.  Before we end, </w:t>
      </w:r>
      <w:r w:rsidRPr="00F67021">
        <w:rPr>
          <w:rFonts w:cstheme="minorHAnsi"/>
          <w:b/>
          <w:bCs/>
          <w:sz w:val="20"/>
          <w:szCs w:val="20"/>
        </w:rPr>
        <w:t>is there anything about giving injections of long-acting antiretroviral therapy in pharmacies that I didn’t ask or that I left out, that you’d like to share with me today?</w:t>
      </w:r>
    </w:p>
    <w:bookmarkEnd w:id="2"/>
    <w:p w14:paraId="24C16D73" w14:textId="77777777" w:rsidR="00F67021" w:rsidRPr="00F67021" w:rsidRDefault="00F67021" w:rsidP="00F67021">
      <w:pPr>
        <w:spacing w:after="0" w:line="240" w:lineRule="auto"/>
      </w:pPr>
    </w:p>
    <w:p w14:paraId="7DB55E3A" w14:textId="77777777" w:rsidR="00F67021" w:rsidRPr="00F67021" w:rsidRDefault="00F67021" w:rsidP="00F67021">
      <w:pPr>
        <w:rPr>
          <w:b/>
          <w:bCs/>
        </w:rPr>
      </w:pPr>
      <w:r w:rsidRPr="00F67021">
        <w:rPr>
          <w:rFonts w:cstheme="minorHAnsi"/>
          <w:i/>
          <w:iCs/>
          <w:sz w:val="20"/>
          <w:szCs w:val="20"/>
        </w:rPr>
        <w:t>Thank you again for taking the time to participate in this study.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F67021">
        <w:rPr>
          <w:rFonts w:cstheme="minorHAnsi"/>
          <w:i/>
          <w:iCs/>
          <w:sz w:val="20"/>
          <w:szCs w:val="20"/>
        </w:rPr>
        <w:t xml:space="preserve">&lt;&lt;STOP RECORDING&gt;&gt;.  </w:t>
      </w:r>
    </w:p>
    <w:p w14:paraId="6B559B3D" w14:textId="5B05F959" w:rsidR="00F67021" w:rsidRPr="00F67021" w:rsidRDefault="00F67021">
      <w:r w:rsidRPr="00F67021">
        <w:br w:type="page"/>
      </w:r>
    </w:p>
    <w:p w14:paraId="6AC74B91" w14:textId="14080AE1" w:rsidR="00F67021" w:rsidRPr="00F67021" w:rsidRDefault="00F67021" w:rsidP="00F67021">
      <w:pPr>
        <w:pStyle w:val="Heading1"/>
        <w:rPr>
          <w:rFonts w:eastAsia="Times New Roman"/>
          <w:sz w:val="28"/>
          <w:szCs w:val="28"/>
        </w:rPr>
      </w:pPr>
      <w:bookmarkStart w:id="3" w:name="_Toc186450627"/>
      <w:r w:rsidRPr="00F67021">
        <w:rPr>
          <w:rFonts w:eastAsia="Times New Roman"/>
          <w:sz w:val="28"/>
          <w:szCs w:val="28"/>
        </w:rPr>
        <w:lastRenderedPageBreak/>
        <w:t>Semi-</w:t>
      </w:r>
      <w:r w:rsidRPr="00F67021">
        <w:rPr>
          <w:rFonts w:eastAsia="Times New Roman"/>
          <w:sz w:val="28"/>
          <w:szCs w:val="28"/>
        </w:rPr>
        <w:t>s</w:t>
      </w:r>
      <w:r w:rsidRPr="00F67021">
        <w:rPr>
          <w:rFonts w:eastAsia="Times New Roman"/>
          <w:sz w:val="28"/>
          <w:szCs w:val="28"/>
        </w:rPr>
        <w:t xml:space="preserve">tructured </w:t>
      </w:r>
      <w:r w:rsidRPr="00F67021">
        <w:rPr>
          <w:rFonts w:eastAsia="Times New Roman"/>
          <w:sz w:val="28"/>
          <w:szCs w:val="28"/>
        </w:rPr>
        <w:t>i</w:t>
      </w:r>
      <w:r w:rsidRPr="00F67021">
        <w:rPr>
          <w:rFonts w:eastAsia="Times New Roman"/>
          <w:sz w:val="28"/>
          <w:szCs w:val="28"/>
        </w:rPr>
        <w:t xml:space="preserve">nterview </w:t>
      </w:r>
      <w:r w:rsidRPr="00F67021">
        <w:rPr>
          <w:rFonts w:eastAsia="Times New Roman"/>
          <w:sz w:val="28"/>
          <w:szCs w:val="28"/>
        </w:rPr>
        <w:t>g</w:t>
      </w:r>
      <w:r w:rsidRPr="00F67021">
        <w:rPr>
          <w:rFonts w:eastAsia="Times New Roman"/>
          <w:sz w:val="28"/>
          <w:szCs w:val="28"/>
        </w:rPr>
        <w:t>uide:  Patients</w:t>
      </w:r>
      <w:bookmarkEnd w:id="3"/>
    </w:p>
    <w:p w14:paraId="7AAAFA53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sz w:val="20"/>
          <w:szCs w:val="20"/>
        </w:rPr>
        <w:t>Introduction</w:t>
      </w:r>
      <w:r w:rsidRPr="00F67021">
        <w:rPr>
          <w:rFonts w:cstheme="minorHAnsi"/>
          <w:i/>
          <w:iCs/>
          <w:sz w:val="20"/>
          <w:szCs w:val="20"/>
        </w:rPr>
        <w:t xml:space="preserve">:  Thank you for taking the time to participate in this study.  As mentioned in the consent form, I will make a sound recording of our conversation today to help the research team better remember what you said during the interview.  Do you have any questions before we begin?  Do I have your permission to begin recording?  Let’s go ahead and begin.   </w:t>
      </w:r>
    </w:p>
    <w:p w14:paraId="0C523DB6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 xml:space="preserve"> </w:t>
      </w:r>
    </w:p>
    <w:p w14:paraId="4A1636D3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 xml:space="preserve">As you might already know, the FDA approved the first long-acting antiretroviral medications for the treatment of HIV in 2021.  Today, I’ll be asking you a series of questions about your opinions, perceptions, and experiences with these long-acting injectable antiretroviral medications.  </w:t>
      </w:r>
    </w:p>
    <w:p w14:paraId="5AC17D82" w14:textId="77777777" w:rsid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6E6B9CB2" w14:textId="16E498AA" w:rsid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>&lt;&lt;BEGIN RECORDING&gt;&gt;</w:t>
      </w:r>
    </w:p>
    <w:p w14:paraId="0BB76D31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31673F51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Tell </w:t>
      </w:r>
      <w:proofErr w:type="gramStart"/>
      <w:r w:rsidRPr="00F67021">
        <w:rPr>
          <w:rFonts w:eastAsia="Times New Roman" w:cstheme="minorHAnsi"/>
          <w:b/>
          <w:bCs/>
          <w:sz w:val="20"/>
          <w:szCs w:val="20"/>
        </w:rPr>
        <w:t>me</w:t>
      </w:r>
      <w:proofErr w:type="gramEnd"/>
      <w:r w:rsidRPr="00F67021">
        <w:rPr>
          <w:rFonts w:eastAsia="Times New Roman" w:cstheme="minorHAnsi"/>
          <w:b/>
          <w:bCs/>
          <w:sz w:val="20"/>
          <w:szCs w:val="20"/>
        </w:rPr>
        <w:t xml:space="preserve"> your thoughts on LAI-ART.  What have you heard about it?  Is this something you would consider for yourself? </w:t>
      </w:r>
    </w:p>
    <w:p w14:paraId="60F4DA92" w14:textId="34C22229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>
        <w:rPr>
          <w:rFonts w:cstheme="minorHAnsi"/>
          <w:i/>
          <w:iCs/>
          <w:sz w:val="20"/>
          <w:szCs w:val="20"/>
        </w:rPr>
        <w:t xml:space="preserve">NOTE:  </w:t>
      </w:r>
      <w:r w:rsidRPr="00F67021">
        <w:rPr>
          <w:rFonts w:cstheme="minorHAnsi"/>
          <w:i/>
          <w:iCs/>
          <w:sz w:val="20"/>
          <w:szCs w:val="20"/>
        </w:rPr>
        <w:t>If needed, after the answer to the question provide the following info about medications</w:t>
      </w:r>
      <w:proofErr w:type="gramStart"/>
      <w:r w:rsidRPr="00F67021">
        <w:rPr>
          <w:rFonts w:cstheme="minorHAnsi"/>
          <w:i/>
          <w:iCs/>
          <w:sz w:val="20"/>
          <w:szCs w:val="20"/>
        </w:rPr>
        <w:t>:  “</w:t>
      </w:r>
      <w:proofErr w:type="gramEnd"/>
      <w:r w:rsidRPr="00F67021">
        <w:rPr>
          <w:rFonts w:cstheme="minorHAnsi"/>
          <w:i/>
          <w:iCs/>
          <w:sz w:val="20"/>
          <w:szCs w:val="20"/>
        </w:rPr>
        <w:t>For the currently available long acting injectable HIV medicines, it requires two separate shots, given to you in your bottom (rear end) either once a month or once every two months.  This may change as other long-acting HIV medicines become available.”</w:t>
      </w:r>
    </w:p>
    <w:p w14:paraId="2C71EC35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</w:p>
    <w:p w14:paraId="297F6693" w14:textId="77777777" w:rsidR="00F67021" w:rsidRPr="00F67021" w:rsidRDefault="00F67021" w:rsidP="00F67021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F67021">
        <w:rPr>
          <w:rFonts w:cstheme="minorHAnsi"/>
          <w:i/>
          <w:iCs/>
          <w:sz w:val="20"/>
          <w:szCs w:val="20"/>
        </w:rPr>
        <w:t>Right now, most patients receive their long-acting injectable ART medicines at a clinic, with shots given by a nurse.   However, there is also the possibility of receiving these injections at different locations.</w:t>
      </w:r>
    </w:p>
    <w:p w14:paraId="178EED85" w14:textId="77777777" w:rsidR="00F67021" w:rsidRPr="00F67021" w:rsidRDefault="00F67021" w:rsidP="00F67021">
      <w:pPr>
        <w:rPr>
          <w:rFonts w:eastAsia="Times New Roman" w:cstheme="minorHAnsi"/>
          <w:b/>
          <w:bCs/>
          <w:sz w:val="20"/>
          <w:szCs w:val="20"/>
        </w:rPr>
      </w:pPr>
    </w:p>
    <w:p w14:paraId="613AD22B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What has been your experience with your local pharmacy?</w:t>
      </w:r>
    </w:p>
    <w:p w14:paraId="289DA712" w14:textId="77777777" w:rsidR="00F67021" w:rsidRPr="00F67021" w:rsidRDefault="00F67021" w:rsidP="00F67021">
      <w:pPr>
        <w:pStyle w:val="ListParagraph"/>
        <w:numPr>
          <w:ilvl w:val="0"/>
          <w:numId w:val="28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What services have you received there?</w:t>
      </w:r>
    </w:p>
    <w:p w14:paraId="431F2326" w14:textId="77777777" w:rsidR="00F67021" w:rsidRPr="00F67021" w:rsidRDefault="00F67021" w:rsidP="00F67021">
      <w:pPr>
        <w:pStyle w:val="ListParagraph"/>
        <w:numPr>
          <w:ilvl w:val="0"/>
          <w:numId w:val="28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What have been your experiences with the staff there?</w:t>
      </w:r>
    </w:p>
    <w:p w14:paraId="1C9438D5" w14:textId="77777777" w:rsidR="00F67021" w:rsidRPr="00F67021" w:rsidRDefault="00F67021" w:rsidP="00F67021">
      <w:pPr>
        <w:pStyle w:val="ListParagraph"/>
        <w:numPr>
          <w:ilvl w:val="0"/>
          <w:numId w:val="28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Describe your local pharmacy.  What is it like?</w:t>
      </w:r>
    </w:p>
    <w:p w14:paraId="7D54F68D" w14:textId="77777777" w:rsidR="00F67021" w:rsidRPr="00F67021" w:rsidRDefault="00F67021" w:rsidP="00F67021">
      <w:pPr>
        <w:pStyle w:val="ListParagraph"/>
        <w:ind w:left="1080"/>
        <w:rPr>
          <w:rFonts w:eastAsia="Times New Roman" w:cstheme="minorHAnsi"/>
          <w:b/>
          <w:bCs/>
          <w:sz w:val="20"/>
          <w:szCs w:val="20"/>
        </w:rPr>
      </w:pPr>
    </w:p>
    <w:p w14:paraId="3F8381C0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&lt;&lt;Even if you don’t want LAI-ART for yourself&gt;&gt;, [W]hat </w:t>
      </w:r>
      <w:proofErr w:type="gramStart"/>
      <w:r w:rsidRPr="00F67021">
        <w:rPr>
          <w:rFonts w:eastAsia="Times New Roman" w:cstheme="minorHAnsi"/>
          <w:b/>
          <w:bCs/>
          <w:sz w:val="20"/>
          <w:szCs w:val="20"/>
        </w:rPr>
        <w:t>do</w:t>
      </w:r>
      <w:proofErr w:type="gramEnd"/>
      <w:r w:rsidRPr="00F67021">
        <w:rPr>
          <w:rFonts w:eastAsia="Times New Roman" w:cstheme="minorHAnsi"/>
          <w:b/>
          <w:bCs/>
          <w:sz w:val="20"/>
          <w:szCs w:val="20"/>
        </w:rPr>
        <w:t xml:space="preserve"> you think about having LAI-ART injected by a pharmacist in a community pharmacy?</w:t>
      </w:r>
    </w:p>
    <w:p w14:paraId="33156669" w14:textId="77777777" w:rsidR="00F67021" w:rsidRPr="00F67021" w:rsidRDefault="00F67021" w:rsidP="00F67021">
      <w:pPr>
        <w:pStyle w:val="ListParagraph"/>
        <w:numPr>
          <w:ilvl w:val="0"/>
          <w:numId w:val="28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do you know about getting LAI-ART in a pharmacy?  </w:t>
      </w:r>
    </w:p>
    <w:p w14:paraId="5706A4CF" w14:textId="77777777" w:rsidR="00F67021" w:rsidRPr="00F67021" w:rsidRDefault="00F67021" w:rsidP="00F67021">
      <w:pPr>
        <w:pStyle w:val="ListParagraph"/>
        <w:numPr>
          <w:ilvl w:val="0"/>
          <w:numId w:val="28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have you seen or heard (if anything) about getting LAI-ART injections in pharmacies? </w:t>
      </w:r>
    </w:p>
    <w:p w14:paraId="34ED6ACC" w14:textId="77777777" w:rsidR="00F67021" w:rsidRPr="00F67021" w:rsidRDefault="00F67021" w:rsidP="00F67021">
      <w:pPr>
        <w:pStyle w:val="ListParagraph"/>
        <w:rPr>
          <w:rFonts w:eastAsia="Times New Roman" w:cstheme="minorHAnsi"/>
          <w:b/>
          <w:bCs/>
          <w:sz w:val="20"/>
          <w:szCs w:val="20"/>
        </w:rPr>
      </w:pPr>
    </w:p>
    <w:p w14:paraId="1326E689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does injection of long-acting injectable ART in a PHARMACY </w:t>
      </w:r>
      <w:proofErr w:type="gramStart"/>
      <w:r w:rsidRPr="00F67021">
        <w:rPr>
          <w:rFonts w:eastAsia="Times New Roman" w:cstheme="minorHAnsi"/>
          <w:b/>
          <w:bCs/>
          <w:sz w:val="20"/>
          <w:szCs w:val="20"/>
        </w:rPr>
        <w:t>compare</w:t>
      </w:r>
      <w:proofErr w:type="gramEnd"/>
      <w:r w:rsidRPr="00F67021">
        <w:rPr>
          <w:rFonts w:eastAsia="Times New Roman" w:cstheme="minorHAnsi"/>
          <w:b/>
          <w:bCs/>
          <w:sz w:val="20"/>
          <w:szCs w:val="20"/>
        </w:rPr>
        <w:t xml:space="preserve"> to other alternatives like getting the injection in a clinic, at home, or other places? </w:t>
      </w:r>
    </w:p>
    <w:p w14:paraId="5666C1C0" w14:textId="77777777" w:rsidR="00F67021" w:rsidRPr="00F67021" w:rsidRDefault="00F67021" w:rsidP="00F67021">
      <w:pPr>
        <w:numPr>
          <w:ilvl w:val="0"/>
          <w:numId w:val="2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advantages does </w:t>
      </w:r>
      <w:proofErr w:type="gramStart"/>
      <w:r w:rsidRPr="00F67021">
        <w:rPr>
          <w:rFonts w:eastAsia="Times New Roman" w:cstheme="minorHAnsi"/>
          <w:sz w:val="20"/>
          <w:szCs w:val="20"/>
        </w:rPr>
        <w:t>getting</w:t>
      </w:r>
      <w:proofErr w:type="gramEnd"/>
      <w:r w:rsidRPr="00F67021">
        <w:rPr>
          <w:rFonts w:eastAsia="Times New Roman" w:cstheme="minorHAnsi"/>
          <w:sz w:val="20"/>
          <w:szCs w:val="20"/>
        </w:rPr>
        <w:t xml:space="preserve"> it in a pharmacy have compared to these other ways? What disadvantages does it have compared to these? </w:t>
      </w:r>
    </w:p>
    <w:p w14:paraId="3F23D47E" w14:textId="77777777" w:rsidR="00F67021" w:rsidRPr="00F67021" w:rsidRDefault="00F67021" w:rsidP="00F67021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barriers might you (or other patients) face trying to </w:t>
      </w:r>
      <w:proofErr w:type="gramStart"/>
      <w:r w:rsidRPr="00F67021">
        <w:rPr>
          <w:rFonts w:eastAsia="Times New Roman" w:cstheme="minorHAnsi"/>
          <w:sz w:val="20"/>
          <w:szCs w:val="20"/>
        </w:rPr>
        <w:t>getting</w:t>
      </w:r>
      <w:proofErr w:type="gramEnd"/>
      <w:r w:rsidRPr="00F67021">
        <w:rPr>
          <w:rFonts w:eastAsia="Times New Roman" w:cstheme="minorHAnsi"/>
          <w:sz w:val="20"/>
          <w:szCs w:val="20"/>
        </w:rPr>
        <w:t xml:space="preserve"> an LAI-ART medicine injection in a pharmacy? </w:t>
      </w:r>
    </w:p>
    <w:p w14:paraId="5C9BB545" w14:textId="77777777" w:rsidR="00F67021" w:rsidRPr="00F67021" w:rsidRDefault="00F67021" w:rsidP="00F67021">
      <w:pPr>
        <w:pStyle w:val="ListParagraph"/>
        <w:ind w:left="1080"/>
        <w:rPr>
          <w:rFonts w:eastAsia="Times New Roman" w:cstheme="minorHAnsi"/>
          <w:sz w:val="20"/>
          <w:szCs w:val="20"/>
        </w:rPr>
      </w:pPr>
    </w:p>
    <w:p w14:paraId="5C860D8D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eastAsia="Times New Roman" w:cstheme="minorHAnsi"/>
          <w:b/>
          <w:bCs/>
          <w:i/>
          <w:iCs/>
          <w:sz w:val="20"/>
          <w:szCs w:val="20"/>
        </w:rPr>
      </w:pPr>
      <w:r w:rsidRPr="00F67021">
        <w:rPr>
          <w:rFonts w:eastAsia="Times New Roman" w:cstheme="minorHAnsi"/>
          <w:b/>
          <w:bCs/>
          <w:i/>
          <w:iCs/>
          <w:sz w:val="20"/>
          <w:szCs w:val="20"/>
        </w:rPr>
        <w:t xml:space="preserve">How do you think pharmacy’s culture (the beliefs, values, and assumptions of people working in a pharmacy) affects the possibility of giving LAI-ART injections inside a pharmacy? </w:t>
      </w:r>
    </w:p>
    <w:p w14:paraId="1DC2D33C" w14:textId="77777777" w:rsidR="00F67021" w:rsidRPr="00F67021" w:rsidRDefault="00F67021" w:rsidP="00F67021">
      <w:pPr>
        <w:pStyle w:val="ListParagraph"/>
        <w:rPr>
          <w:rFonts w:eastAsia="Times New Roman" w:cstheme="minorHAnsi"/>
          <w:b/>
          <w:bCs/>
          <w:i/>
          <w:iCs/>
          <w:sz w:val="20"/>
          <w:szCs w:val="20"/>
        </w:rPr>
      </w:pPr>
    </w:p>
    <w:p w14:paraId="562E65AF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cstheme="minorHAnsi"/>
          <w:b/>
          <w:bCs/>
          <w:sz w:val="20"/>
          <w:szCs w:val="20"/>
        </w:rPr>
      </w:pPr>
      <w:r w:rsidRPr="00F67021">
        <w:rPr>
          <w:rFonts w:cstheme="minorHAnsi"/>
          <w:b/>
          <w:bCs/>
          <w:sz w:val="20"/>
          <w:szCs w:val="20"/>
        </w:rPr>
        <w:t>How well is YOUR pharmacy suited to give injections of LAI-ART?</w:t>
      </w:r>
    </w:p>
    <w:p w14:paraId="4CFFCFF4" w14:textId="77777777" w:rsidR="00F67021" w:rsidRPr="00F67021" w:rsidRDefault="00F67021" w:rsidP="00F67021">
      <w:pPr>
        <w:pStyle w:val="ListParagraph"/>
        <w:numPr>
          <w:ilvl w:val="0"/>
          <w:numId w:val="5"/>
        </w:numPr>
        <w:rPr>
          <w:rFonts w:cstheme="minorHAnsi"/>
          <w:sz w:val="20"/>
          <w:szCs w:val="20"/>
        </w:rPr>
      </w:pPr>
      <w:r w:rsidRPr="00F67021">
        <w:rPr>
          <w:rFonts w:cstheme="minorHAnsi"/>
          <w:sz w:val="20"/>
          <w:szCs w:val="20"/>
        </w:rPr>
        <w:t>What about it might help?  What might stand in the way of pharmacies giving LAI-ART?</w:t>
      </w:r>
    </w:p>
    <w:p w14:paraId="0CD99444" w14:textId="77777777" w:rsidR="00F67021" w:rsidRPr="00F67021" w:rsidRDefault="00F67021" w:rsidP="00F67021">
      <w:pPr>
        <w:pStyle w:val="ListParagraph"/>
        <w:numPr>
          <w:ilvl w:val="0"/>
          <w:numId w:val="5"/>
        </w:numPr>
        <w:rPr>
          <w:rFonts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kinds of changes would need to be made for pharmacies to administer LAI-ART? </w:t>
      </w:r>
    </w:p>
    <w:p w14:paraId="1219B944" w14:textId="77777777" w:rsidR="00F67021" w:rsidRPr="00F67021" w:rsidRDefault="00F67021" w:rsidP="00F67021">
      <w:pPr>
        <w:pStyle w:val="ListParagraph"/>
        <w:ind w:left="1080"/>
        <w:rPr>
          <w:rFonts w:cstheme="minorHAnsi"/>
          <w:sz w:val="20"/>
          <w:szCs w:val="20"/>
        </w:rPr>
      </w:pPr>
    </w:p>
    <w:p w14:paraId="7FE520E5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lastRenderedPageBreak/>
        <w:t xml:space="preserve">How complicated would it be to have a pharmacist give you a LAI-ART injection in a community pharmacy? </w:t>
      </w:r>
    </w:p>
    <w:p w14:paraId="142BDE11" w14:textId="77777777" w:rsidR="00F67021" w:rsidRPr="00F67021" w:rsidRDefault="00F67021" w:rsidP="00F67021">
      <w:pPr>
        <w:pStyle w:val="ListParagraph"/>
        <w:numPr>
          <w:ilvl w:val="0"/>
          <w:numId w:val="2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Do you think getting a long acting injectable for HIV would be effective in that setting?</w:t>
      </w:r>
      <w:r w:rsidRPr="00F67021">
        <w:rPr>
          <w:rFonts w:eastAsia="Times New Roman" w:cstheme="minorHAnsi"/>
          <w:b/>
          <w:bCs/>
          <w:sz w:val="20"/>
          <w:szCs w:val="20"/>
        </w:rPr>
        <w:t xml:space="preserve"> </w:t>
      </w:r>
      <w:r w:rsidRPr="00F67021">
        <w:rPr>
          <w:rFonts w:eastAsia="Times New Roman" w:cstheme="minorHAnsi"/>
          <w:sz w:val="20"/>
          <w:szCs w:val="20"/>
        </w:rPr>
        <w:t xml:space="preserve">Why or why not? </w:t>
      </w:r>
    </w:p>
    <w:p w14:paraId="71F2E2CD" w14:textId="77777777" w:rsidR="00F67021" w:rsidRPr="00F67021" w:rsidRDefault="00F67021" w:rsidP="00F67021">
      <w:pPr>
        <w:pStyle w:val="ListParagraph"/>
        <w:rPr>
          <w:rFonts w:eastAsia="Times New Roman" w:cstheme="minorHAnsi"/>
          <w:b/>
          <w:bCs/>
          <w:sz w:val="20"/>
          <w:szCs w:val="20"/>
        </w:rPr>
      </w:pPr>
    </w:p>
    <w:p w14:paraId="0DF3CE42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confident are you that a pharmacy would be able to successfully do injections of LAI-ART? </w:t>
      </w:r>
    </w:p>
    <w:p w14:paraId="5D3C7026" w14:textId="77777777" w:rsidR="00F67021" w:rsidRPr="00F67021" w:rsidRDefault="00F67021" w:rsidP="00F67021">
      <w:pPr>
        <w:pStyle w:val="ListParagraph"/>
        <w:numPr>
          <w:ilvl w:val="0"/>
          <w:numId w:val="7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What gives you that level of confidence (or lack of confidence)? </w:t>
      </w:r>
    </w:p>
    <w:p w14:paraId="72A74827" w14:textId="77777777" w:rsidR="00F67021" w:rsidRPr="00F67021" w:rsidRDefault="00F67021" w:rsidP="00F67021">
      <w:pPr>
        <w:pStyle w:val="ListParagraph"/>
        <w:numPr>
          <w:ilvl w:val="0"/>
          <w:numId w:val="7"/>
        </w:numPr>
        <w:rPr>
          <w:rFonts w:eastAsia="Times New Roman" w:cstheme="minorHAnsi"/>
          <w:sz w:val="20"/>
          <w:szCs w:val="20"/>
        </w:rPr>
      </w:pPr>
      <w:r w:rsidRPr="00F67021">
        <w:rPr>
          <w:rFonts w:cstheme="minorHAnsi"/>
          <w:sz w:val="20"/>
          <w:szCs w:val="20"/>
        </w:rPr>
        <w:t xml:space="preserve">How would YOU respond to your pharmacy saying they would be able to inject LAI-ART for you?  </w:t>
      </w:r>
    </w:p>
    <w:p w14:paraId="16880505" w14:textId="77777777" w:rsidR="00F67021" w:rsidRPr="00F67021" w:rsidRDefault="00F67021" w:rsidP="00F67021">
      <w:pPr>
        <w:pStyle w:val="ListParagraph"/>
        <w:rPr>
          <w:rFonts w:eastAsia="Times New Roman" w:cstheme="minorHAnsi"/>
          <w:sz w:val="20"/>
          <w:szCs w:val="20"/>
        </w:rPr>
      </w:pPr>
    </w:p>
    <w:p w14:paraId="7B35463D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Is there a strong NEED to administer LAI-ART within community pharmacies? </w:t>
      </w:r>
    </w:p>
    <w:p w14:paraId="45D47F8E" w14:textId="77777777" w:rsidR="00F67021" w:rsidRPr="00F67021" w:rsidRDefault="00F67021" w:rsidP="00F67021">
      <w:pPr>
        <w:pStyle w:val="ListParagraph"/>
        <w:numPr>
          <w:ilvl w:val="0"/>
          <w:numId w:val="7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What do you know about/think about existing programs/practices/processes to receive LAI-ART?</w:t>
      </w:r>
      <w:r w:rsidRPr="00F67021">
        <w:rPr>
          <w:rFonts w:eastAsia="Times New Roman" w:cstheme="minorHAnsi"/>
          <w:b/>
          <w:bCs/>
          <w:sz w:val="20"/>
          <w:szCs w:val="20"/>
        </w:rPr>
        <w:t xml:space="preserve"> </w:t>
      </w:r>
    </w:p>
    <w:p w14:paraId="042E4BEC" w14:textId="77777777" w:rsidR="00F67021" w:rsidRPr="00F67021" w:rsidRDefault="00F67021" w:rsidP="00F67021">
      <w:pPr>
        <w:pStyle w:val="ListParagraph"/>
        <w:numPr>
          <w:ilvl w:val="0"/>
          <w:numId w:val="7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To what extent do current programs fail to meet existing needs? How will LAI-ART in pharmacies fill current gaps? </w:t>
      </w:r>
    </w:p>
    <w:p w14:paraId="7F234E55" w14:textId="77777777" w:rsidR="00F67021" w:rsidRPr="00F67021" w:rsidRDefault="00F67021" w:rsidP="00F67021">
      <w:pPr>
        <w:pStyle w:val="ListParagraph"/>
        <w:ind w:left="1080"/>
        <w:rPr>
          <w:rFonts w:eastAsia="Times New Roman" w:cstheme="minorHAnsi"/>
          <w:b/>
          <w:bCs/>
          <w:sz w:val="20"/>
          <w:szCs w:val="20"/>
        </w:rPr>
      </w:pPr>
    </w:p>
    <w:p w14:paraId="08811C87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How will having LAI-ART injections in pharmacies help meet the needs of people with HIV? </w:t>
      </w:r>
    </w:p>
    <w:p w14:paraId="5C300E14" w14:textId="77777777" w:rsidR="00F67021" w:rsidRPr="00F67021" w:rsidRDefault="00F67021" w:rsidP="00F67021">
      <w:pPr>
        <w:numPr>
          <w:ilvl w:val="0"/>
          <w:numId w:val="6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 xml:space="preserve">In what ways would it meet their needs? E.g. improved access to services? Reduced wait times? Help with self-management? Reduced travel time and expense? </w:t>
      </w:r>
    </w:p>
    <w:p w14:paraId="3A990775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eastAsia="Times New Roman" w:cstheme="minorHAnsi"/>
          <w:b/>
          <w:b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 xml:space="preserve">If a pharmacy were to have LAI-ART injections available as a service, would that pharmacy have an advantage over others in your area? </w:t>
      </w:r>
    </w:p>
    <w:p w14:paraId="51D5EC2A" w14:textId="77777777" w:rsidR="00F67021" w:rsidRPr="00F67021" w:rsidRDefault="00F67021" w:rsidP="00F67021">
      <w:pPr>
        <w:pStyle w:val="ListParagraph"/>
        <w:rPr>
          <w:rFonts w:eastAsia="Times New Roman" w:cstheme="minorHAnsi"/>
          <w:b/>
          <w:bCs/>
          <w:sz w:val="20"/>
          <w:szCs w:val="20"/>
        </w:rPr>
      </w:pPr>
    </w:p>
    <w:p w14:paraId="2BF8A68A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cstheme="minorHAnsi"/>
          <w:sz w:val="20"/>
          <w:szCs w:val="20"/>
        </w:rPr>
      </w:pPr>
      <w:r w:rsidRPr="00F67021">
        <w:rPr>
          <w:rFonts w:cstheme="minorHAnsi"/>
          <w:b/>
          <w:bCs/>
          <w:sz w:val="20"/>
          <w:szCs w:val="20"/>
        </w:rPr>
        <w:t xml:space="preserve">The most common scenario right now is that a clinician (your doctor) prescribes the long-acting injectable HIV </w:t>
      </w:r>
      <w:proofErr w:type="gramStart"/>
      <w:r w:rsidRPr="00F67021">
        <w:rPr>
          <w:rFonts w:cstheme="minorHAnsi"/>
          <w:b/>
          <w:bCs/>
          <w:sz w:val="20"/>
          <w:szCs w:val="20"/>
        </w:rPr>
        <w:t>medicine</w:t>
      </w:r>
      <w:proofErr w:type="gramEnd"/>
      <w:r w:rsidRPr="00F67021">
        <w:rPr>
          <w:rFonts w:cstheme="minorHAnsi"/>
          <w:b/>
          <w:bCs/>
          <w:sz w:val="20"/>
          <w:szCs w:val="20"/>
        </w:rPr>
        <w:t xml:space="preserve"> and a nurse gives it to you.  If pharmacies were able to give injections, how should the system work?  Walk me through your ideal scenario.</w:t>
      </w:r>
    </w:p>
    <w:p w14:paraId="7D19D106" w14:textId="77777777" w:rsidR="00F67021" w:rsidRPr="00F67021" w:rsidRDefault="00F67021" w:rsidP="00F67021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F67021">
        <w:rPr>
          <w:rFonts w:cstheme="minorHAnsi"/>
          <w:sz w:val="20"/>
          <w:szCs w:val="20"/>
        </w:rPr>
        <w:t>How should they communicate with the provider?</w:t>
      </w:r>
    </w:p>
    <w:p w14:paraId="6274CBAA" w14:textId="77777777" w:rsidR="00F67021" w:rsidRPr="00F67021" w:rsidRDefault="00F67021" w:rsidP="00F67021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F67021">
        <w:rPr>
          <w:rFonts w:cstheme="minorHAnsi"/>
          <w:sz w:val="20"/>
          <w:szCs w:val="20"/>
        </w:rPr>
        <w:t>Who should be responsible for what?</w:t>
      </w:r>
    </w:p>
    <w:p w14:paraId="35B61598" w14:textId="77777777" w:rsidR="00F67021" w:rsidRPr="00F67021" w:rsidRDefault="00F67021" w:rsidP="00F67021">
      <w:pPr>
        <w:pStyle w:val="ListParagraph"/>
        <w:rPr>
          <w:rFonts w:eastAsia="Times New Roman" w:cstheme="minorHAnsi"/>
          <w:b/>
          <w:bCs/>
          <w:sz w:val="20"/>
          <w:szCs w:val="20"/>
        </w:rPr>
      </w:pPr>
    </w:p>
    <w:p w14:paraId="25674415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cstheme="minorHAnsi"/>
          <w:i/>
          <w:iCs/>
          <w:sz w:val="20"/>
          <w:szCs w:val="20"/>
        </w:rPr>
      </w:pPr>
      <w:r w:rsidRPr="00F67021">
        <w:rPr>
          <w:rFonts w:eastAsia="Times New Roman" w:cstheme="minorHAnsi"/>
          <w:b/>
          <w:bCs/>
          <w:sz w:val="20"/>
          <w:szCs w:val="20"/>
        </w:rPr>
        <w:t>How would you want pharmacies to communicate with you about the availability or logistics for this service?</w:t>
      </w:r>
    </w:p>
    <w:p w14:paraId="05ABA7A2" w14:textId="77777777" w:rsidR="00F67021" w:rsidRPr="00F67021" w:rsidRDefault="00F67021" w:rsidP="00F67021">
      <w:pPr>
        <w:pStyle w:val="ListParagraph"/>
        <w:numPr>
          <w:ilvl w:val="0"/>
          <w:numId w:val="8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What information would you want to be told?  What kind of information would you need/should be given about having LAI-ART given to you in a pharmacy?</w:t>
      </w:r>
    </w:p>
    <w:p w14:paraId="254AA8B3" w14:textId="77777777" w:rsidR="00F67021" w:rsidRPr="00F67021" w:rsidRDefault="00F67021" w:rsidP="00F67021">
      <w:pPr>
        <w:pStyle w:val="ListParagraph"/>
        <w:numPr>
          <w:ilvl w:val="0"/>
          <w:numId w:val="8"/>
        </w:numPr>
        <w:rPr>
          <w:rFonts w:eastAsia="Times New Roman" w:cstheme="minorHAnsi"/>
          <w:sz w:val="20"/>
          <w:szCs w:val="20"/>
        </w:rPr>
      </w:pPr>
      <w:r w:rsidRPr="00F67021">
        <w:rPr>
          <w:rFonts w:eastAsia="Times New Roman" w:cstheme="minorHAnsi"/>
          <w:sz w:val="20"/>
          <w:szCs w:val="20"/>
        </w:rPr>
        <w:t>How would you want your clinic to communicate with you about the availability or logistics around getting a long-acting injectable ART at a pharmacy?</w:t>
      </w:r>
    </w:p>
    <w:p w14:paraId="3C36B35E" w14:textId="77777777" w:rsidR="00F67021" w:rsidRPr="00F67021" w:rsidRDefault="00F67021" w:rsidP="00F67021">
      <w:pPr>
        <w:pStyle w:val="ListParagraph"/>
        <w:ind w:left="1080"/>
        <w:rPr>
          <w:rFonts w:eastAsia="Times New Roman" w:cstheme="minorHAnsi"/>
          <w:sz w:val="20"/>
          <w:szCs w:val="20"/>
        </w:rPr>
      </w:pPr>
    </w:p>
    <w:p w14:paraId="198BFCE9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rFonts w:eastAsia="Times New Roman" w:cstheme="minorHAnsi"/>
          <w:b/>
          <w:bCs/>
          <w:i/>
          <w:iCs/>
          <w:sz w:val="20"/>
          <w:szCs w:val="20"/>
        </w:rPr>
      </w:pPr>
      <w:r w:rsidRPr="00F67021">
        <w:rPr>
          <w:rFonts w:eastAsia="Times New Roman" w:cstheme="minorHAnsi"/>
          <w:b/>
          <w:bCs/>
          <w:i/>
          <w:iCs/>
          <w:sz w:val="20"/>
          <w:szCs w:val="20"/>
        </w:rPr>
        <w:t xml:space="preserve">Who are the key influential persons who would need to get on board with pharmacies giving injections of LAI-ART? </w:t>
      </w:r>
    </w:p>
    <w:p w14:paraId="2A722F5E" w14:textId="77777777" w:rsidR="00F67021" w:rsidRPr="00F67021" w:rsidRDefault="00F67021" w:rsidP="00F67021">
      <w:pPr>
        <w:pStyle w:val="ListParagraph"/>
        <w:numPr>
          <w:ilvl w:val="0"/>
          <w:numId w:val="8"/>
        </w:numPr>
        <w:rPr>
          <w:rFonts w:eastAsia="Times New Roman" w:cstheme="minorHAnsi"/>
          <w:i/>
          <w:iCs/>
          <w:sz w:val="20"/>
          <w:szCs w:val="20"/>
        </w:rPr>
      </w:pPr>
      <w:r w:rsidRPr="00F67021">
        <w:rPr>
          <w:rFonts w:eastAsia="Times New Roman" w:cstheme="minorHAnsi"/>
          <w:i/>
          <w:iCs/>
          <w:sz w:val="20"/>
          <w:szCs w:val="20"/>
        </w:rPr>
        <w:t xml:space="preserve">What are influential persons saying about the intervention? </w:t>
      </w:r>
    </w:p>
    <w:p w14:paraId="798FEFE1" w14:textId="77777777" w:rsidR="00F67021" w:rsidRPr="00F67021" w:rsidRDefault="00F67021" w:rsidP="00F67021">
      <w:pPr>
        <w:pStyle w:val="ListParagraph"/>
        <w:numPr>
          <w:ilvl w:val="0"/>
          <w:numId w:val="8"/>
        </w:numPr>
        <w:rPr>
          <w:rFonts w:eastAsia="Times New Roman" w:cstheme="minorHAnsi"/>
          <w:i/>
          <w:iCs/>
          <w:sz w:val="20"/>
          <w:szCs w:val="20"/>
        </w:rPr>
      </w:pPr>
      <w:r w:rsidRPr="00F67021">
        <w:rPr>
          <w:rFonts w:eastAsia="Times New Roman" w:cstheme="minorHAnsi"/>
          <w:i/>
          <w:iCs/>
          <w:sz w:val="20"/>
          <w:szCs w:val="20"/>
        </w:rPr>
        <w:t xml:space="preserve">To what extent will they influence others' use of the intervention? The success of the implementation? </w:t>
      </w:r>
    </w:p>
    <w:p w14:paraId="21F27690" w14:textId="77777777" w:rsidR="00F67021" w:rsidRPr="00F67021" w:rsidRDefault="00F67021" w:rsidP="00F67021">
      <w:pPr>
        <w:pStyle w:val="ListParagraph"/>
        <w:ind w:left="1080"/>
        <w:rPr>
          <w:rFonts w:eastAsia="Times New Roman" w:cstheme="minorHAnsi"/>
          <w:i/>
          <w:iCs/>
          <w:sz w:val="20"/>
          <w:szCs w:val="20"/>
        </w:rPr>
      </w:pPr>
    </w:p>
    <w:p w14:paraId="6DBB3479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 w:rsidRPr="00F67021">
        <w:rPr>
          <w:b/>
          <w:bCs/>
          <w:sz w:val="20"/>
          <w:szCs w:val="20"/>
        </w:rPr>
        <w:t>What advice would you give a pharmacy that wanted to start giving injections of LAI-ART to patients?</w:t>
      </w:r>
    </w:p>
    <w:p w14:paraId="41D8EEB5" w14:textId="77777777" w:rsidR="00F67021" w:rsidRPr="00F67021" w:rsidRDefault="00F67021" w:rsidP="00F67021">
      <w:pPr>
        <w:pStyle w:val="ListParagraph"/>
        <w:rPr>
          <w:b/>
          <w:bCs/>
          <w:sz w:val="20"/>
          <w:szCs w:val="20"/>
        </w:rPr>
      </w:pPr>
    </w:p>
    <w:p w14:paraId="3A4A6D32" w14:textId="77777777" w:rsidR="00F67021" w:rsidRPr="00F67021" w:rsidRDefault="00F67021" w:rsidP="00F67021">
      <w:pPr>
        <w:pStyle w:val="ListParagraph"/>
        <w:numPr>
          <w:ilvl w:val="0"/>
          <w:numId w:val="27"/>
        </w:numPr>
        <w:rPr>
          <w:b/>
          <w:bCs/>
          <w:sz w:val="20"/>
          <w:szCs w:val="20"/>
        </w:rPr>
      </w:pPr>
      <w:r w:rsidRPr="00F67021">
        <w:rPr>
          <w:b/>
          <w:bCs/>
          <w:sz w:val="20"/>
          <w:szCs w:val="20"/>
        </w:rPr>
        <w:t>This information has been extremely interesting and informative.  Is there anything else you’d like to share about having LAI-ART injections given in pharmacies that I did NOT ask you?</w:t>
      </w:r>
    </w:p>
    <w:p w14:paraId="544BF007" w14:textId="77777777" w:rsidR="00F67021" w:rsidRPr="00F67021" w:rsidRDefault="00F67021" w:rsidP="00F67021">
      <w:pPr>
        <w:pStyle w:val="ListParagraph"/>
        <w:rPr>
          <w:b/>
          <w:bCs/>
        </w:rPr>
      </w:pPr>
    </w:p>
    <w:p w14:paraId="0F3BB6C8" w14:textId="377DBB80" w:rsidR="00F67021" w:rsidRPr="00F67021" w:rsidRDefault="00F67021">
      <w:pPr>
        <w:rPr>
          <w:b/>
          <w:bCs/>
        </w:rPr>
      </w:pPr>
      <w:r w:rsidRPr="00F67021">
        <w:rPr>
          <w:rFonts w:cstheme="minorHAnsi"/>
          <w:i/>
          <w:iCs/>
          <w:sz w:val="20"/>
          <w:szCs w:val="20"/>
        </w:rPr>
        <w:t>Thank you again for taking the time to participate in this study.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F67021">
        <w:rPr>
          <w:rFonts w:cstheme="minorHAnsi"/>
          <w:i/>
          <w:iCs/>
          <w:sz w:val="20"/>
          <w:szCs w:val="20"/>
        </w:rPr>
        <w:t xml:space="preserve">&lt;&lt;STOP RECORDING&gt;&gt;.  </w:t>
      </w:r>
    </w:p>
    <w:sectPr w:rsidR="00F67021" w:rsidRPr="00F67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547DC"/>
    <w:multiLevelType w:val="multilevel"/>
    <w:tmpl w:val="0FD4855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B43C2B"/>
    <w:multiLevelType w:val="multilevel"/>
    <w:tmpl w:val="9ABCA97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3">
      <w:numFmt w:val="bullet"/>
      <w:lvlText w:val=""/>
      <w:lvlJc w:val="left"/>
      <w:pPr>
        <w:ind w:left="3240" w:hanging="360"/>
      </w:pPr>
      <w:rPr>
        <w:rFonts w:ascii="Symbol" w:eastAsia="Times New Roman" w:hAnsi="Symbol" w:cs="Times New Roman" w:hint="default"/>
      </w:r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" w15:restartNumberingAfterBreak="0">
    <w:nsid w:val="189012D7"/>
    <w:multiLevelType w:val="multilevel"/>
    <w:tmpl w:val="DE9CAD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C24E7D"/>
    <w:multiLevelType w:val="multilevel"/>
    <w:tmpl w:val="8A44BDA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4" w15:restartNumberingAfterBreak="0">
    <w:nsid w:val="1E4F6BC6"/>
    <w:multiLevelType w:val="multilevel"/>
    <w:tmpl w:val="9200A9F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4C133E"/>
    <w:multiLevelType w:val="multilevel"/>
    <w:tmpl w:val="B2EA47F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2D321615"/>
    <w:multiLevelType w:val="hybridMultilevel"/>
    <w:tmpl w:val="24FAE108"/>
    <w:lvl w:ilvl="0" w:tplc="515240BE">
      <w:start w:val="44"/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8600F6"/>
    <w:multiLevelType w:val="multilevel"/>
    <w:tmpl w:val="16D8B69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6D363A"/>
    <w:multiLevelType w:val="multilevel"/>
    <w:tmpl w:val="3B2455C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9" w15:restartNumberingAfterBreak="0">
    <w:nsid w:val="3DB34199"/>
    <w:multiLevelType w:val="multilevel"/>
    <w:tmpl w:val="7F4AB1D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0" w15:restartNumberingAfterBreak="0">
    <w:nsid w:val="3F0A34E6"/>
    <w:multiLevelType w:val="hybridMultilevel"/>
    <w:tmpl w:val="6CDA6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715A27"/>
    <w:multiLevelType w:val="multilevel"/>
    <w:tmpl w:val="E98E8A2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2" w15:restartNumberingAfterBreak="0">
    <w:nsid w:val="42A97E86"/>
    <w:multiLevelType w:val="multilevel"/>
    <w:tmpl w:val="82D8389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3" w15:restartNumberingAfterBreak="0">
    <w:nsid w:val="45C37FB9"/>
    <w:multiLevelType w:val="hybridMultilevel"/>
    <w:tmpl w:val="02D2B504"/>
    <w:lvl w:ilvl="0" w:tplc="C6A6484C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65567E0"/>
    <w:multiLevelType w:val="multilevel"/>
    <w:tmpl w:val="8160E31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5" w15:restartNumberingAfterBreak="0">
    <w:nsid w:val="521E14DD"/>
    <w:multiLevelType w:val="multilevel"/>
    <w:tmpl w:val="20DE5B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6" w15:restartNumberingAfterBreak="0">
    <w:nsid w:val="58D641AF"/>
    <w:multiLevelType w:val="hybridMultilevel"/>
    <w:tmpl w:val="2828D7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C672400"/>
    <w:multiLevelType w:val="multilevel"/>
    <w:tmpl w:val="79F08E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8" w15:restartNumberingAfterBreak="0">
    <w:nsid w:val="609208C1"/>
    <w:multiLevelType w:val="multilevel"/>
    <w:tmpl w:val="FE2A568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2617828"/>
    <w:multiLevelType w:val="multilevel"/>
    <w:tmpl w:val="BAC00A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3335B23"/>
    <w:multiLevelType w:val="hybridMultilevel"/>
    <w:tmpl w:val="E8466B2A"/>
    <w:lvl w:ilvl="0" w:tplc="3D346FE4">
      <w:start w:val="11"/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9AB0339"/>
    <w:multiLevelType w:val="hybridMultilevel"/>
    <w:tmpl w:val="32CE7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C457CE"/>
    <w:multiLevelType w:val="hybridMultilevel"/>
    <w:tmpl w:val="C562B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FB45CF"/>
    <w:multiLevelType w:val="multilevel"/>
    <w:tmpl w:val="D39805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10D538A"/>
    <w:multiLevelType w:val="multilevel"/>
    <w:tmpl w:val="44F0FE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5" w15:restartNumberingAfterBreak="0">
    <w:nsid w:val="734B5E24"/>
    <w:multiLevelType w:val="multilevel"/>
    <w:tmpl w:val="A4D4CD1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81751AD"/>
    <w:multiLevelType w:val="multilevel"/>
    <w:tmpl w:val="3EC45E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A597F7C"/>
    <w:multiLevelType w:val="hybridMultilevel"/>
    <w:tmpl w:val="B5668CFE"/>
    <w:lvl w:ilvl="0" w:tplc="C2D8771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2680459">
    <w:abstractNumId w:val="1"/>
  </w:num>
  <w:num w:numId="2" w16cid:durableId="1198853595">
    <w:abstractNumId w:val="14"/>
  </w:num>
  <w:num w:numId="3" w16cid:durableId="780877121">
    <w:abstractNumId w:val="9"/>
  </w:num>
  <w:num w:numId="4" w16cid:durableId="1325548763">
    <w:abstractNumId w:val="24"/>
  </w:num>
  <w:num w:numId="5" w16cid:durableId="1594360283">
    <w:abstractNumId w:val="0"/>
  </w:num>
  <w:num w:numId="6" w16cid:durableId="1724867732">
    <w:abstractNumId w:val="19"/>
  </w:num>
  <w:num w:numId="7" w16cid:durableId="679817530">
    <w:abstractNumId w:val="25"/>
  </w:num>
  <w:num w:numId="8" w16cid:durableId="1167209180">
    <w:abstractNumId w:val="18"/>
  </w:num>
  <w:num w:numId="9" w16cid:durableId="1655373920">
    <w:abstractNumId w:val="21"/>
  </w:num>
  <w:num w:numId="10" w16cid:durableId="2023583737">
    <w:abstractNumId w:val="27"/>
  </w:num>
  <w:num w:numId="11" w16cid:durableId="402993584">
    <w:abstractNumId w:val="13"/>
  </w:num>
  <w:num w:numId="12" w16cid:durableId="1726683618">
    <w:abstractNumId w:val="5"/>
  </w:num>
  <w:num w:numId="13" w16cid:durableId="1965849330">
    <w:abstractNumId w:val="15"/>
  </w:num>
  <w:num w:numId="14" w16cid:durableId="1467312358">
    <w:abstractNumId w:val="17"/>
  </w:num>
  <w:num w:numId="15" w16cid:durableId="1836989993">
    <w:abstractNumId w:val="3"/>
  </w:num>
  <w:num w:numId="16" w16cid:durableId="493228044">
    <w:abstractNumId w:val="11"/>
  </w:num>
  <w:num w:numId="17" w16cid:durableId="592975611">
    <w:abstractNumId w:val="12"/>
  </w:num>
  <w:num w:numId="18" w16cid:durableId="969629041">
    <w:abstractNumId w:val="16"/>
  </w:num>
  <w:num w:numId="19" w16cid:durableId="1351299235">
    <w:abstractNumId w:val="8"/>
  </w:num>
  <w:num w:numId="20" w16cid:durableId="1530484847">
    <w:abstractNumId w:val="26"/>
  </w:num>
  <w:num w:numId="21" w16cid:durableId="1460101230">
    <w:abstractNumId w:val="22"/>
  </w:num>
  <w:num w:numId="22" w16cid:durableId="1977173158">
    <w:abstractNumId w:val="23"/>
  </w:num>
  <w:num w:numId="23" w16cid:durableId="1409766847">
    <w:abstractNumId w:val="7"/>
  </w:num>
  <w:num w:numId="24" w16cid:durableId="788664984">
    <w:abstractNumId w:val="4"/>
  </w:num>
  <w:num w:numId="25" w16cid:durableId="1465928083">
    <w:abstractNumId w:val="2"/>
  </w:num>
  <w:num w:numId="26" w16cid:durableId="1352804459">
    <w:abstractNumId w:val="6"/>
  </w:num>
  <w:num w:numId="27" w16cid:durableId="1194001474">
    <w:abstractNumId w:val="10"/>
  </w:num>
  <w:num w:numId="28" w16cid:durableId="8967410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021"/>
    <w:rsid w:val="00072215"/>
    <w:rsid w:val="00394CBC"/>
    <w:rsid w:val="00AA3ECF"/>
    <w:rsid w:val="00F67021"/>
    <w:rsid w:val="00FD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2EE2AA"/>
  <w15:chartTrackingRefBased/>
  <w15:docId w15:val="{B15F8BD5-93F6-49D4-A981-9ECA8804A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0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0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0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0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0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0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0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0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0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0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0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0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0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0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0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0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0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0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0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0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0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0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021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6702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6702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6702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3806</Words>
  <Characters>20665</Characters>
  <Application>Microsoft Office Word</Application>
  <DocSecurity>0</DocSecurity>
  <Lines>449</Lines>
  <Paragraphs>247</Paragraphs>
  <ScaleCrop>false</ScaleCrop>
  <Company>UCSF</Company>
  <LinksUpToDate>false</LinksUpToDate>
  <CharactersWithSpaces>2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ohoba, Jennifer</dc:creator>
  <cp:keywords/>
  <dc:description/>
  <cp:lastModifiedBy>Cocohoba, Jennifer</cp:lastModifiedBy>
  <cp:revision>2</cp:revision>
  <dcterms:created xsi:type="dcterms:W3CDTF">2024-12-30T19:24:00Z</dcterms:created>
  <dcterms:modified xsi:type="dcterms:W3CDTF">2024-12-30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7dd57a-027d-4946-be4d-39ceadcb314d</vt:lpwstr>
  </property>
</Properties>
</file>